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9B912" w14:textId="77777777" w:rsidR="0034271B" w:rsidRPr="00B1415F" w:rsidRDefault="0034271B" w:rsidP="0034271B">
      <w:pPr>
        <w:rPr>
          <w:rFonts w:asciiTheme="minorHAnsi" w:hAnsiTheme="minorHAnsi" w:cstheme="minorHAnsi"/>
          <w:b/>
          <w:bCs/>
        </w:rPr>
      </w:pPr>
      <w:r w:rsidRPr="00B1415F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1. Overview of discordant sample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026"/>
        <w:gridCol w:w="1020"/>
        <w:gridCol w:w="1034"/>
        <w:gridCol w:w="955"/>
        <w:gridCol w:w="1005"/>
        <w:gridCol w:w="1119"/>
        <w:gridCol w:w="4276"/>
      </w:tblGrid>
      <w:tr w:rsidR="0034271B" w14:paraId="4C3289F0" w14:textId="77777777" w:rsidTr="00E14074">
        <w:tc>
          <w:tcPr>
            <w:tcW w:w="1026" w:type="dxa"/>
            <w:vAlign w:val="center"/>
          </w:tcPr>
          <w:p w14:paraId="7E6DAAAC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cordant sample ID</w:t>
            </w:r>
          </w:p>
        </w:tc>
        <w:tc>
          <w:tcPr>
            <w:tcW w:w="1020" w:type="dxa"/>
            <w:vAlign w:val="center"/>
          </w:tcPr>
          <w:p w14:paraId="50397F19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0" w:name="_Hlk46813034"/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p19q codeletion status by NGS</w:t>
            </w:r>
            <w:bookmarkEnd w:id="0"/>
          </w:p>
        </w:tc>
        <w:tc>
          <w:tcPr>
            <w:tcW w:w="1034" w:type="dxa"/>
            <w:vAlign w:val="center"/>
          </w:tcPr>
          <w:p w14:paraId="48CDC12A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p19q codeletion status by FISH</w:t>
            </w:r>
          </w:p>
        </w:tc>
        <w:tc>
          <w:tcPr>
            <w:tcW w:w="955" w:type="dxa"/>
            <w:vAlign w:val="center"/>
          </w:tcPr>
          <w:p w14:paraId="1878555B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IDH1/2</w:t>
            </w: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lteration</w:t>
            </w:r>
          </w:p>
        </w:tc>
        <w:tc>
          <w:tcPr>
            <w:tcW w:w="1005" w:type="dxa"/>
            <w:vAlign w:val="center"/>
          </w:tcPr>
          <w:p w14:paraId="5B6F4984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 xml:space="preserve">TP53 </w:t>
            </w: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teration</w:t>
            </w:r>
          </w:p>
        </w:tc>
        <w:tc>
          <w:tcPr>
            <w:tcW w:w="1119" w:type="dxa"/>
            <w:vAlign w:val="center"/>
          </w:tcPr>
          <w:p w14:paraId="57643567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ATRX</w:t>
            </w: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lteration</w:t>
            </w:r>
          </w:p>
        </w:tc>
        <w:tc>
          <w:tcPr>
            <w:tcW w:w="4276" w:type="dxa"/>
            <w:vAlign w:val="center"/>
          </w:tcPr>
          <w:p w14:paraId="3A619233" w14:textId="77777777" w:rsidR="0034271B" w:rsidRPr="00C663A4" w:rsidRDefault="0034271B" w:rsidP="00E1407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663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-occurring genetic alterations</w:t>
            </w:r>
          </w:p>
        </w:tc>
      </w:tr>
      <w:tr w:rsidR="0034271B" w14:paraId="68C69CE1" w14:textId="77777777" w:rsidTr="00E14074">
        <w:tc>
          <w:tcPr>
            <w:tcW w:w="1026" w:type="dxa"/>
            <w:vAlign w:val="center"/>
          </w:tcPr>
          <w:p w14:paraId="49E2AD1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45867333"/>
            <w:bookmarkStart w:id="2" w:name="_Hlk45867556"/>
            <w:bookmarkStart w:id="3" w:name="_Hlk45867564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20" w:type="dxa"/>
            <w:vAlign w:val="center"/>
          </w:tcPr>
          <w:p w14:paraId="1817B463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4" w:name="_Hlk46813010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  <w:bookmarkEnd w:id="4"/>
          </w:p>
        </w:tc>
        <w:tc>
          <w:tcPr>
            <w:tcW w:w="1034" w:type="dxa"/>
            <w:vAlign w:val="center"/>
          </w:tcPr>
          <w:p w14:paraId="606FE9B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40652030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56E81B1F">
              <w:rPr>
                <w:rFonts w:asciiTheme="minorHAnsi" w:hAnsiTheme="minorHAnsi" w:cstheme="minorBid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0290B911" w14:textId="77777777" w:rsidR="0034271B" w:rsidRPr="006F72FB" w:rsidRDefault="0034271B" w:rsidP="00E14074">
            <w:pPr>
              <w:jc w:val="center"/>
            </w:pPr>
            <w:r w:rsidRPr="1B517C87">
              <w:rPr>
                <w:rFonts w:ascii="Calibri" w:eastAsia="Calibri" w:hAnsi="Calibri" w:cs="Calibri"/>
                <w:sz w:val="18"/>
                <w:szCs w:val="18"/>
              </w:rPr>
              <w:t>E258K, R273C</w:t>
            </w:r>
          </w:p>
        </w:tc>
        <w:tc>
          <w:tcPr>
            <w:tcW w:w="1119" w:type="dxa"/>
            <w:vAlign w:val="center"/>
          </w:tcPr>
          <w:p w14:paraId="05187CAC" w14:textId="77777777" w:rsidR="0034271B" w:rsidRPr="006F72FB" w:rsidRDefault="0034271B" w:rsidP="00E14074">
            <w:pPr>
              <w:jc w:val="center"/>
            </w:pPr>
            <w:r w:rsidRPr="4010B923">
              <w:rPr>
                <w:rFonts w:ascii="Calibri" w:eastAsia="Calibri" w:hAnsi="Calibri" w:cs="Calibri"/>
                <w:sz w:val="18"/>
                <w:szCs w:val="18"/>
              </w:rPr>
              <w:t>splice site 4809+2T&gt;C</w:t>
            </w:r>
          </w:p>
        </w:tc>
        <w:tc>
          <w:tcPr>
            <w:tcW w:w="4276" w:type="dxa"/>
            <w:vAlign w:val="center"/>
          </w:tcPr>
          <w:p w14:paraId="17738E82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8F2D101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TET2 </w:t>
            </w:r>
            <w:r w:rsidRPr="441A21E3">
              <w:rPr>
                <w:rFonts w:ascii="Calibri" w:eastAsia="Calibri" w:hAnsi="Calibri" w:cs="Calibri"/>
                <w:sz w:val="18"/>
                <w:szCs w:val="18"/>
              </w:rPr>
              <w:t>K1827fs*6,</w:t>
            </w:r>
            <w:r w:rsidRPr="1E12819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38F2D101">
              <w:rPr>
                <w:rFonts w:ascii="Calibri" w:eastAsia="Calibri" w:hAnsi="Calibri" w:cs="Calibri"/>
                <w:i/>
                <w:sz w:val="18"/>
                <w:szCs w:val="18"/>
              </w:rPr>
              <w:t>HGF</w:t>
            </w:r>
            <w:r w:rsidRPr="1E4E472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 w:rsidRPr="1E12819D">
              <w:rPr>
                <w:rFonts w:ascii="Calibri" w:eastAsia="Calibri" w:hAnsi="Calibri" w:cs="Calibri"/>
                <w:sz w:val="18"/>
                <w:szCs w:val="18"/>
              </w:rPr>
              <w:t xml:space="preserve">R134H </w:t>
            </w:r>
            <w:r w:rsidRPr="1730E48A">
              <w:rPr>
                <w:rFonts w:ascii="Calibri" w:eastAsia="Calibri" w:hAnsi="Calibri" w:cs="Calibri"/>
                <w:sz w:val="18"/>
                <w:szCs w:val="18"/>
              </w:rPr>
              <w:t xml:space="preserve">   </w:t>
            </w:r>
          </w:p>
          <w:p w14:paraId="472EC84A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</w:t>
            </w:r>
            <w:r w:rsidRPr="61EF85AD">
              <w:rPr>
                <w:rFonts w:ascii="Calibri" w:eastAsia="Calibri" w:hAnsi="Calibri" w:cs="Calibri"/>
                <w:sz w:val="18"/>
                <w:szCs w:val="18"/>
              </w:rPr>
              <w:t>ene amplifications</w:t>
            </w:r>
            <w:r w:rsidRPr="2B76A716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563F1351">
              <w:rPr>
                <w:rFonts w:ascii="Calibri" w:eastAsia="Calibri" w:hAnsi="Calibri" w:cs="Calibri"/>
                <w:i/>
                <w:sz w:val="18"/>
                <w:szCs w:val="18"/>
              </w:rPr>
              <w:t>CDK4, CCND2, GLI1, MYCN, FGF23, FGF6</w:t>
            </w:r>
          </w:p>
        </w:tc>
      </w:tr>
      <w:bookmarkEnd w:id="1"/>
      <w:bookmarkEnd w:id="2"/>
      <w:bookmarkEnd w:id="3"/>
      <w:tr w:rsidR="0034271B" w14:paraId="10C99104" w14:textId="77777777" w:rsidTr="00E14074">
        <w:tc>
          <w:tcPr>
            <w:tcW w:w="1026" w:type="dxa"/>
            <w:vAlign w:val="center"/>
          </w:tcPr>
          <w:p w14:paraId="267D4BBE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2FCF6FF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4408576A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0F0E45D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1EB84055">
              <w:rPr>
                <w:rFonts w:asciiTheme="minorHAnsi" w:hAnsiTheme="minorHAnsi" w:cstheme="minorBid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31992144" w14:textId="77777777" w:rsidR="0034271B" w:rsidRPr="006F72FB" w:rsidRDefault="0034271B" w:rsidP="00E14074">
            <w:pPr>
              <w:jc w:val="center"/>
            </w:pPr>
            <w:r w:rsidRPr="63F41ADB">
              <w:rPr>
                <w:rFonts w:ascii="Calibri" w:eastAsia="Calibri" w:hAnsi="Calibri" w:cs="Calibri"/>
                <w:sz w:val="18"/>
                <w:szCs w:val="18"/>
              </w:rPr>
              <w:t>H178fs*71</w:t>
            </w:r>
          </w:p>
        </w:tc>
        <w:tc>
          <w:tcPr>
            <w:tcW w:w="1119" w:type="dxa"/>
            <w:vAlign w:val="center"/>
          </w:tcPr>
          <w:p w14:paraId="5A9E0C56" w14:textId="77777777" w:rsidR="0034271B" w:rsidRPr="006F72FB" w:rsidRDefault="0034271B" w:rsidP="00E14074">
            <w:pPr>
              <w:jc w:val="center"/>
            </w:pPr>
            <w:r w:rsidRPr="182CF468">
              <w:rPr>
                <w:rFonts w:ascii="Calibri" w:eastAsia="Calibri" w:hAnsi="Calibri" w:cs="Calibri"/>
                <w:sz w:val="18"/>
                <w:szCs w:val="18"/>
              </w:rPr>
              <w:t>R937fs*5</w:t>
            </w:r>
          </w:p>
        </w:tc>
        <w:tc>
          <w:tcPr>
            <w:tcW w:w="4276" w:type="dxa"/>
            <w:vAlign w:val="center"/>
          </w:tcPr>
          <w:p w14:paraId="7C4C28E3" w14:textId="77777777" w:rsidR="0034271B" w:rsidRPr="006F72FB" w:rsidRDefault="0034271B" w:rsidP="00E14074">
            <w:pPr>
              <w:jc w:val="center"/>
            </w:pPr>
            <w:r w:rsidRPr="0004D8A2">
              <w:rPr>
                <w:rFonts w:ascii="Calibri" w:eastAsia="Calibri" w:hAnsi="Calibri" w:cs="Calibri"/>
                <w:i/>
                <w:sz w:val="18"/>
                <w:szCs w:val="18"/>
              </w:rPr>
              <w:t>GOPC-ROS1</w:t>
            </w:r>
            <w:r w:rsidRPr="1916C402">
              <w:rPr>
                <w:rFonts w:ascii="Calibri" w:eastAsia="Calibri" w:hAnsi="Calibri" w:cs="Calibri"/>
                <w:sz w:val="18"/>
                <w:szCs w:val="18"/>
              </w:rPr>
              <w:t xml:space="preserve"> fusion,</w:t>
            </w:r>
            <w:r>
              <w:t xml:space="preserve"> </w:t>
            </w:r>
            <w:r w:rsidRPr="7CEF8BD4">
              <w:rPr>
                <w:rFonts w:ascii="Calibri" w:eastAsia="Calibri" w:hAnsi="Calibri" w:cs="Calibri"/>
                <w:i/>
                <w:sz w:val="18"/>
                <w:szCs w:val="18"/>
              </w:rPr>
              <w:t>CDKN2A/B</w:t>
            </w:r>
            <w:r w:rsidRPr="1916C402">
              <w:rPr>
                <w:rFonts w:ascii="Calibri" w:eastAsia="Calibri" w:hAnsi="Calibri" w:cs="Calibri"/>
                <w:sz w:val="18"/>
                <w:szCs w:val="18"/>
              </w:rPr>
              <w:t xml:space="preserve"> homo </w:t>
            </w:r>
            <w:r w:rsidRPr="46A6B6AA">
              <w:rPr>
                <w:rFonts w:ascii="Calibri" w:eastAsia="Calibri" w:hAnsi="Calibri" w:cs="Calibri"/>
                <w:sz w:val="18"/>
                <w:szCs w:val="18"/>
              </w:rPr>
              <w:t>del</w:t>
            </w:r>
          </w:p>
        </w:tc>
      </w:tr>
      <w:tr w:rsidR="0034271B" w14:paraId="780B4129" w14:textId="77777777" w:rsidTr="00E14074">
        <w:tc>
          <w:tcPr>
            <w:tcW w:w="1026" w:type="dxa"/>
            <w:vAlign w:val="center"/>
          </w:tcPr>
          <w:p w14:paraId="1FCD065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20" w:type="dxa"/>
            <w:vAlign w:val="center"/>
          </w:tcPr>
          <w:p w14:paraId="177A1BA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42842897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63160EE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7704F2A4">
              <w:rPr>
                <w:rFonts w:asciiTheme="minorHAnsi" w:hAnsiTheme="minorHAnsi" w:cstheme="minorBid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6046C34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5093A8E7">
              <w:rPr>
                <w:rFonts w:asciiTheme="minorHAnsi" w:hAnsiTheme="minorHAnsi" w:cstheme="minorBidi"/>
                <w:sz w:val="18"/>
                <w:szCs w:val="18"/>
              </w:rPr>
              <w:t>R175H</w:t>
            </w:r>
          </w:p>
        </w:tc>
        <w:tc>
          <w:tcPr>
            <w:tcW w:w="1119" w:type="dxa"/>
            <w:vAlign w:val="center"/>
          </w:tcPr>
          <w:p w14:paraId="15BD80D0" w14:textId="77777777" w:rsidR="0034271B" w:rsidRPr="006F72FB" w:rsidRDefault="0034271B" w:rsidP="00E14074">
            <w:pPr>
              <w:jc w:val="center"/>
            </w:pPr>
            <w:r w:rsidRPr="1F693DE3">
              <w:rPr>
                <w:rFonts w:ascii="Calibri" w:eastAsia="Calibri" w:hAnsi="Calibri" w:cs="Calibri"/>
                <w:sz w:val="18"/>
                <w:szCs w:val="18"/>
              </w:rPr>
              <w:t>K1052fs*61</w:t>
            </w:r>
          </w:p>
        </w:tc>
        <w:tc>
          <w:tcPr>
            <w:tcW w:w="4276" w:type="dxa"/>
            <w:vAlign w:val="center"/>
          </w:tcPr>
          <w:p w14:paraId="22036A21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F0A7ABF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RAF1 </w:t>
            </w:r>
            <w:r w:rsidRPr="1BF4261F">
              <w:rPr>
                <w:rFonts w:ascii="Calibri" w:eastAsia="Calibri" w:hAnsi="Calibri" w:cs="Calibri"/>
                <w:sz w:val="18"/>
                <w:szCs w:val="18"/>
              </w:rPr>
              <w:t xml:space="preserve">rearrangement intron 7, </w:t>
            </w:r>
            <w:r w:rsidRPr="6F0A7ABF">
              <w:rPr>
                <w:rFonts w:ascii="Calibri" w:eastAsia="Calibri" w:hAnsi="Calibri" w:cs="Calibri"/>
                <w:i/>
                <w:sz w:val="18"/>
                <w:szCs w:val="18"/>
              </w:rPr>
              <w:t>CDKN2A/B</w:t>
            </w:r>
            <w:r w:rsidRPr="1BF4261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207C1217">
              <w:rPr>
                <w:rFonts w:ascii="Calibri" w:eastAsia="Calibri" w:hAnsi="Calibri" w:cs="Calibri"/>
                <w:sz w:val="18"/>
                <w:szCs w:val="18"/>
              </w:rPr>
              <w:t>homo</w:t>
            </w:r>
            <w:r w:rsidRPr="6B4777B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2A17E220">
              <w:rPr>
                <w:rFonts w:ascii="Calibri" w:eastAsia="Calibri" w:hAnsi="Calibri" w:cs="Calibri"/>
                <w:sz w:val="18"/>
                <w:szCs w:val="18"/>
              </w:rPr>
              <w:t>del</w:t>
            </w:r>
          </w:p>
        </w:tc>
      </w:tr>
      <w:tr w:rsidR="0034271B" w14:paraId="1A92F347" w14:textId="77777777" w:rsidTr="00E14074">
        <w:tc>
          <w:tcPr>
            <w:tcW w:w="1026" w:type="dxa"/>
            <w:vAlign w:val="center"/>
          </w:tcPr>
          <w:p w14:paraId="62CFC58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20" w:type="dxa"/>
            <w:vAlign w:val="center"/>
          </w:tcPr>
          <w:p w14:paraId="57DA44E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6B914E57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4077614F" w14:textId="77777777" w:rsidR="0034271B" w:rsidRPr="006F72FB" w:rsidRDefault="0034271B" w:rsidP="00E14074">
            <w:pPr>
              <w:jc w:val="center"/>
            </w:pPr>
            <w:r w:rsidRPr="56786D81">
              <w:rPr>
                <w:rFonts w:ascii="Calibri" w:eastAsia="Calibri" w:hAnsi="Calibri" w:cs="Calibr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3EDCD75C" w14:textId="77777777" w:rsidR="0034271B" w:rsidRPr="006F72FB" w:rsidRDefault="0034271B" w:rsidP="00E14074">
            <w:pPr>
              <w:jc w:val="center"/>
            </w:pPr>
            <w:r w:rsidRPr="6B7A5911">
              <w:rPr>
                <w:rFonts w:ascii="Calibri" w:eastAsia="Calibri" w:hAnsi="Calibri" w:cs="Calibri"/>
                <w:sz w:val="18"/>
                <w:szCs w:val="18"/>
              </w:rPr>
              <w:t>Y236C</w:t>
            </w:r>
          </w:p>
        </w:tc>
        <w:tc>
          <w:tcPr>
            <w:tcW w:w="1119" w:type="dxa"/>
            <w:vAlign w:val="center"/>
          </w:tcPr>
          <w:p w14:paraId="393EBF16" w14:textId="77777777" w:rsidR="0034271B" w:rsidRPr="006F72FB" w:rsidRDefault="0034271B" w:rsidP="00E14074">
            <w:pPr>
              <w:jc w:val="center"/>
            </w:pPr>
            <w:r w:rsidRPr="6B7A5911">
              <w:rPr>
                <w:rFonts w:ascii="Calibri" w:eastAsia="Calibri" w:hAnsi="Calibri" w:cs="Calibri"/>
                <w:sz w:val="18"/>
                <w:szCs w:val="18"/>
              </w:rPr>
              <w:t>S827fs*3</w:t>
            </w:r>
          </w:p>
        </w:tc>
        <w:tc>
          <w:tcPr>
            <w:tcW w:w="4276" w:type="dxa"/>
            <w:vAlign w:val="center"/>
          </w:tcPr>
          <w:p w14:paraId="37358097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</w:tr>
      <w:tr w:rsidR="0034271B" w14:paraId="71FB8020" w14:textId="77777777" w:rsidTr="00E14074">
        <w:tc>
          <w:tcPr>
            <w:tcW w:w="1026" w:type="dxa"/>
            <w:vAlign w:val="center"/>
          </w:tcPr>
          <w:p w14:paraId="128BBD24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20" w:type="dxa"/>
            <w:vAlign w:val="center"/>
          </w:tcPr>
          <w:p w14:paraId="15E3D975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611A2D00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443D4E7D" w14:textId="77777777" w:rsidR="0034271B" w:rsidRPr="006F72FB" w:rsidRDefault="0034271B" w:rsidP="00E14074">
            <w:pPr>
              <w:jc w:val="center"/>
            </w:pPr>
            <w:r w:rsidRPr="7FE5A40D">
              <w:rPr>
                <w:rFonts w:ascii="Calibri" w:eastAsia="Calibri" w:hAnsi="Calibri" w:cs="Calibr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7EF8E40D" w14:textId="77777777" w:rsidR="0034271B" w:rsidRPr="006F72FB" w:rsidRDefault="0034271B" w:rsidP="00E14074">
            <w:pPr>
              <w:jc w:val="center"/>
            </w:pPr>
            <w:r w:rsidRPr="285352B4">
              <w:rPr>
                <w:rFonts w:ascii="Calibri" w:eastAsia="Calibri" w:hAnsi="Calibri" w:cs="Calibri"/>
                <w:sz w:val="18"/>
                <w:szCs w:val="18"/>
              </w:rPr>
              <w:t>R273C</w:t>
            </w:r>
          </w:p>
        </w:tc>
        <w:tc>
          <w:tcPr>
            <w:tcW w:w="1119" w:type="dxa"/>
            <w:vAlign w:val="center"/>
          </w:tcPr>
          <w:p w14:paraId="2D51D457" w14:textId="77777777" w:rsidR="0034271B" w:rsidRPr="006F72FB" w:rsidRDefault="0034271B" w:rsidP="00E14074">
            <w:pPr>
              <w:jc w:val="center"/>
            </w:pPr>
            <w:r w:rsidRPr="285352B4">
              <w:rPr>
                <w:rFonts w:ascii="Calibri" w:eastAsia="Calibri" w:hAnsi="Calibri" w:cs="Calibri"/>
                <w:sz w:val="18"/>
                <w:szCs w:val="18"/>
              </w:rPr>
              <w:t>D699fs*2</w:t>
            </w:r>
          </w:p>
        </w:tc>
        <w:tc>
          <w:tcPr>
            <w:tcW w:w="4276" w:type="dxa"/>
            <w:vAlign w:val="center"/>
          </w:tcPr>
          <w:p w14:paraId="374BCCC5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85352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3D866C4">
              <w:rPr>
                <w:rFonts w:ascii="Calibri" w:eastAsia="Calibri" w:hAnsi="Calibri" w:cs="Calibri"/>
                <w:i/>
                <w:sz w:val="18"/>
                <w:szCs w:val="18"/>
              </w:rPr>
              <w:t>CDKN2A/B</w:t>
            </w:r>
            <w:r w:rsidRPr="7FE5A40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5BE818AD">
              <w:rPr>
                <w:rFonts w:ascii="Calibri" w:eastAsia="Calibri" w:hAnsi="Calibri" w:cs="Calibri"/>
                <w:sz w:val="18"/>
                <w:szCs w:val="18"/>
              </w:rPr>
              <w:t>homo del</w:t>
            </w:r>
          </w:p>
        </w:tc>
      </w:tr>
      <w:tr w:rsidR="0034271B" w14:paraId="49B8BE87" w14:textId="77777777" w:rsidTr="00E14074">
        <w:tc>
          <w:tcPr>
            <w:tcW w:w="1026" w:type="dxa"/>
            <w:vAlign w:val="center"/>
          </w:tcPr>
          <w:p w14:paraId="586F2E4E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20" w:type="dxa"/>
            <w:vAlign w:val="center"/>
          </w:tcPr>
          <w:p w14:paraId="3C5048B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6F028146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4E2650BE" w14:textId="77777777" w:rsidR="0034271B" w:rsidRPr="006F72FB" w:rsidRDefault="0034271B" w:rsidP="00E14074">
            <w:pPr>
              <w:jc w:val="center"/>
            </w:pPr>
            <w:r w:rsidRPr="325800F5">
              <w:rPr>
                <w:rFonts w:ascii="Calibri" w:eastAsia="Calibri" w:hAnsi="Calibri" w:cs="Calibr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2EF45BAC" w14:textId="77777777" w:rsidR="0034271B" w:rsidRPr="006F72FB" w:rsidRDefault="0034271B" w:rsidP="00E14074">
            <w:pPr>
              <w:jc w:val="center"/>
            </w:pPr>
            <w:r w:rsidRPr="69DB6DAF">
              <w:rPr>
                <w:rFonts w:ascii="Calibri" w:eastAsia="Calibri" w:hAnsi="Calibri" w:cs="Calibri"/>
                <w:sz w:val="18"/>
                <w:szCs w:val="18"/>
              </w:rPr>
              <w:t>R273C</w:t>
            </w:r>
          </w:p>
        </w:tc>
        <w:tc>
          <w:tcPr>
            <w:tcW w:w="1119" w:type="dxa"/>
            <w:vAlign w:val="center"/>
          </w:tcPr>
          <w:p w14:paraId="6F6D965F" w14:textId="77777777" w:rsidR="0034271B" w:rsidRPr="006F72FB" w:rsidRDefault="0034271B" w:rsidP="00E14074">
            <w:pPr>
              <w:jc w:val="center"/>
            </w:pPr>
            <w:r w:rsidRPr="325800F5">
              <w:rPr>
                <w:rFonts w:ascii="Calibri" w:eastAsia="Calibri" w:hAnsi="Calibri" w:cs="Calibri"/>
                <w:sz w:val="18"/>
                <w:szCs w:val="18"/>
              </w:rPr>
              <w:t>E1972fs*15</w:t>
            </w:r>
          </w:p>
        </w:tc>
        <w:tc>
          <w:tcPr>
            <w:tcW w:w="4276" w:type="dxa"/>
            <w:vAlign w:val="center"/>
          </w:tcPr>
          <w:p w14:paraId="5A2E9FE3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0C215A6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NOTCH1 </w:t>
            </w:r>
            <w:r w:rsidRPr="325800F5">
              <w:rPr>
                <w:rFonts w:ascii="Calibri" w:eastAsia="Calibri" w:hAnsi="Calibri" w:cs="Calibri"/>
                <w:sz w:val="18"/>
                <w:szCs w:val="18"/>
              </w:rPr>
              <w:t>T970I</w:t>
            </w:r>
          </w:p>
        </w:tc>
      </w:tr>
      <w:tr w:rsidR="0034271B" w14:paraId="23055311" w14:textId="77777777" w:rsidTr="00E14074">
        <w:tc>
          <w:tcPr>
            <w:tcW w:w="1026" w:type="dxa"/>
            <w:vAlign w:val="center"/>
          </w:tcPr>
          <w:p w14:paraId="4F720C92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020" w:type="dxa"/>
            <w:vAlign w:val="center"/>
          </w:tcPr>
          <w:p w14:paraId="65591A79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26598134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52BE7B49" w14:textId="77777777" w:rsidR="0034271B" w:rsidRPr="006F72FB" w:rsidRDefault="0034271B" w:rsidP="00E14074">
            <w:pPr>
              <w:jc w:val="center"/>
            </w:pPr>
            <w:r w:rsidRPr="5B5C50B3">
              <w:rPr>
                <w:rFonts w:ascii="Calibri" w:eastAsia="Calibri" w:hAnsi="Calibri" w:cs="Calibr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708C7FBA" w14:textId="77777777" w:rsidR="0034271B" w:rsidRPr="006F72FB" w:rsidRDefault="0034271B" w:rsidP="00E14074">
            <w:pPr>
              <w:jc w:val="center"/>
            </w:pPr>
            <w:r w:rsidRPr="555CE9E7">
              <w:rPr>
                <w:rFonts w:ascii="Calibri" w:eastAsia="Calibri" w:hAnsi="Calibri" w:cs="Calibri"/>
                <w:sz w:val="18"/>
                <w:szCs w:val="18"/>
              </w:rPr>
              <w:t>R175H</w:t>
            </w:r>
          </w:p>
        </w:tc>
        <w:tc>
          <w:tcPr>
            <w:tcW w:w="1119" w:type="dxa"/>
            <w:vAlign w:val="center"/>
          </w:tcPr>
          <w:p w14:paraId="590CE51A" w14:textId="77777777" w:rsidR="0034271B" w:rsidRPr="006F72FB" w:rsidRDefault="0034271B" w:rsidP="00E14074">
            <w:pPr>
              <w:jc w:val="center"/>
            </w:pPr>
            <w:r w:rsidRPr="741460AD">
              <w:rPr>
                <w:rFonts w:ascii="Calibri" w:eastAsia="Calibri" w:hAnsi="Calibri" w:cs="Calibri"/>
                <w:sz w:val="18"/>
                <w:szCs w:val="18"/>
              </w:rPr>
              <w:t>K1018fs*3</w:t>
            </w:r>
          </w:p>
        </w:tc>
        <w:tc>
          <w:tcPr>
            <w:tcW w:w="4276" w:type="dxa"/>
            <w:vAlign w:val="center"/>
          </w:tcPr>
          <w:p w14:paraId="5EBDEAE3" w14:textId="77777777" w:rsidR="0034271B" w:rsidRPr="006F72FB" w:rsidRDefault="0034271B" w:rsidP="00E14074">
            <w:pPr>
              <w:jc w:val="center"/>
              <w:rPr>
                <w:rFonts w:eastAsia="Calibri"/>
              </w:rPr>
            </w:pPr>
            <w:r w:rsidRPr="1810D7D8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RAD21 </w:t>
            </w:r>
            <w:r w:rsidRPr="1E55BFB9">
              <w:rPr>
                <w:rFonts w:ascii="Calibri" w:eastAsia="Calibri" w:hAnsi="Calibri" w:cs="Calibri"/>
                <w:sz w:val="18"/>
                <w:szCs w:val="18"/>
              </w:rPr>
              <w:t xml:space="preserve">homo del </w:t>
            </w:r>
            <w:r w:rsidRPr="601F1125">
              <w:rPr>
                <w:rFonts w:ascii="Calibri" w:eastAsia="Calibri" w:hAnsi="Calibri" w:cs="Calibri"/>
                <w:sz w:val="18"/>
                <w:szCs w:val="18"/>
              </w:rPr>
              <w:t>(ex2</w:t>
            </w:r>
            <w:r w:rsidRPr="5B5C50B3">
              <w:rPr>
                <w:rFonts w:ascii="Calibri" w:eastAsia="Calibri" w:hAnsi="Calibri" w:cs="Calibri"/>
                <w:sz w:val="18"/>
                <w:szCs w:val="18"/>
              </w:rPr>
              <w:t>-9</w:t>
            </w:r>
            <w:r w:rsidRPr="63794CD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14:paraId="36E8FB81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775497C3">
              <w:rPr>
                <w:rFonts w:ascii="Calibri" w:eastAsia="Calibri" w:hAnsi="Calibri" w:cs="Calibri"/>
                <w:sz w:val="18"/>
                <w:szCs w:val="18"/>
              </w:rPr>
              <w:t>Gene amplifications</w:t>
            </w:r>
            <w:r w:rsidRPr="3E25B028">
              <w:rPr>
                <w:rFonts w:ascii="Calibri" w:eastAsia="Calibri" w:hAnsi="Calibri" w:cs="Calibri"/>
                <w:sz w:val="18"/>
                <w:szCs w:val="18"/>
              </w:rPr>
              <w:t xml:space="preserve">: </w:t>
            </w:r>
            <w:r w:rsidRPr="231506FE">
              <w:rPr>
                <w:rFonts w:ascii="Calibri" w:eastAsia="Calibri" w:hAnsi="Calibri" w:cs="Calibri"/>
                <w:i/>
                <w:sz w:val="18"/>
                <w:szCs w:val="18"/>
              </w:rPr>
              <w:t>CCND3</w:t>
            </w:r>
            <w:r w:rsidRPr="3E25B028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231506FE">
              <w:rPr>
                <w:rFonts w:ascii="Calibri" w:eastAsia="Calibri" w:hAnsi="Calibri" w:cs="Calibri"/>
                <w:i/>
                <w:sz w:val="18"/>
                <w:szCs w:val="18"/>
              </w:rPr>
              <w:t>IGF1R</w:t>
            </w:r>
          </w:p>
        </w:tc>
      </w:tr>
      <w:tr w:rsidR="0034271B" w14:paraId="5789FB35" w14:textId="77777777" w:rsidTr="00E14074">
        <w:tc>
          <w:tcPr>
            <w:tcW w:w="1026" w:type="dxa"/>
            <w:vAlign w:val="center"/>
          </w:tcPr>
          <w:p w14:paraId="1E50666E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20" w:type="dxa"/>
            <w:vAlign w:val="center"/>
          </w:tcPr>
          <w:p w14:paraId="0D7646B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0D843354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23B1C441" w14:textId="77777777" w:rsidR="0034271B" w:rsidRPr="006F72FB" w:rsidRDefault="0034271B" w:rsidP="00E14074">
            <w:pPr>
              <w:jc w:val="center"/>
            </w:pPr>
            <w:r w:rsidRPr="3DC29884">
              <w:rPr>
                <w:rFonts w:ascii="Calibri" w:eastAsia="Calibri" w:hAnsi="Calibri" w:cs="Calibri"/>
                <w:sz w:val="18"/>
                <w:szCs w:val="18"/>
              </w:rPr>
              <w:t>R132H</w:t>
            </w:r>
          </w:p>
        </w:tc>
        <w:tc>
          <w:tcPr>
            <w:tcW w:w="1005" w:type="dxa"/>
            <w:vAlign w:val="center"/>
          </w:tcPr>
          <w:p w14:paraId="75C2C7ED" w14:textId="77777777" w:rsidR="0034271B" w:rsidRPr="006F72FB" w:rsidRDefault="0034271B" w:rsidP="00E14074">
            <w:pPr>
              <w:jc w:val="center"/>
            </w:pPr>
            <w:r w:rsidRPr="001323A6">
              <w:rPr>
                <w:rFonts w:ascii="Calibri" w:eastAsia="Calibri" w:hAnsi="Calibri" w:cs="Calibri"/>
                <w:sz w:val="18"/>
                <w:szCs w:val="18"/>
              </w:rPr>
              <w:t>Y220*</w:t>
            </w:r>
          </w:p>
        </w:tc>
        <w:tc>
          <w:tcPr>
            <w:tcW w:w="1119" w:type="dxa"/>
            <w:vAlign w:val="center"/>
          </w:tcPr>
          <w:p w14:paraId="4C7CD8E4" w14:textId="77777777" w:rsidR="0034271B" w:rsidRPr="006F72FB" w:rsidRDefault="0034271B" w:rsidP="00E14074">
            <w:pPr>
              <w:jc w:val="center"/>
            </w:pPr>
            <w:r w:rsidRPr="12DDB0B0">
              <w:rPr>
                <w:rFonts w:ascii="Calibri" w:eastAsia="Calibri" w:hAnsi="Calibri" w:cs="Calibri"/>
                <w:sz w:val="18"/>
                <w:szCs w:val="18"/>
              </w:rPr>
              <w:t>S460fs*9</w:t>
            </w:r>
          </w:p>
        </w:tc>
        <w:tc>
          <w:tcPr>
            <w:tcW w:w="4276" w:type="dxa"/>
            <w:vAlign w:val="center"/>
          </w:tcPr>
          <w:p w14:paraId="6C997E2A" w14:textId="77777777" w:rsidR="0034271B" w:rsidRPr="00F21BB6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28CCE577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AKT1 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>E17K</w:t>
            </w:r>
            <w:r w:rsidRPr="001323A6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28CCE577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BRCA1 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>E907K</w:t>
            </w:r>
            <w:r w:rsidRPr="68DD04DF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3B745BE3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DNMT3A 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>A741V</w:t>
            </w:r>
            <w:r w:rsidRPr="68DD04DF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3B745BE3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EGFR 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>A839T</w:t>
            </w:r>
            <w:r w:rsidRPr="16702E66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20000D2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657B5AE">
              <w:rPr>
                <w:rFonts w:ascii="Calibri" w:eastAsia="Calibri" w:hAnsi="Calibri" w:cs="Calibri"/>
                <w:i/>
                <w:sz w:val="18"/>
                <w:szCs w:val="18"/>
              </w:rPr>
              <w:t>ERBB4</w:t>
            </w:r>
            <w:r w:rsidRPr="5AA0C90C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>G802D</w:t>
            </w:r>
            <w:r w:rsidRPr="16702E66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40B35E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56E5B2EA">
              <w:rPr>
                <w:rFonts w:ascii="Calibri" w:eastAsia="Calibri" w:hAnsi="Calibri" w:cs="Calibri"/>
                <w:i/>
                <w:sz w:val="18"/>
                <w:szCs w:val="18"/>
              </w:rPr>
              <w:t>MAP2K1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63A640F">
              <w:rPr>
                <w:rFonts w:ascii="Calibri" w:eastAsia="Calibri" w:hAnsi="Calibri" w:cs="Calibri"/>
                <w:sz w:val="18"/>
                <w:szCs w:val="18"/>
              </w:rPr>
              <w:t xml:space="preserve">E203K, </w:t>
            </w:r>
            <w:r w:rsidRPr="56E5B2EA">
              <w:rPr>
                <w:rFonts w:ascii="Calibri" w:eastAsia="Calibri" w:hAnsi="Calibri" w:cs="Calibri"/>
                <w:i/>
                <w:sz w:val="18"/>
                <w:szCs w:val="18"/>
              </w:rPr>
              <w:t>BCL2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E165K</w:t>
            </w:r>
            <w:r w:rsidRPr="063A640F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56E5B2EA">
              <w:rPr>
                <w:rFonts w:ascii="Calibri" w:eastAsia="Calibri" w:hAnsi="Calibri" w:cs="Calibri"/>
                <w:i/>
                <w:sz w:val="18"/>
                <w:szCs w:val="18"/>
              </w:rPr>
              <w:t>AXL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P238L</w:t>
            </w:r>
            <w:r w:rsidRPr="6E99C0B8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1DAE8B06">
              <w:rPr>
                <w:rFonts w:ascii="Calibri" w:eastAsia="Calibri" w:hAnsi="Calibri" w:cs="Calibri"/>
                <w:i/>
                <w:sz w:val="18"/>
                <w:szCs w:val="18"/>
              </w:rPr>
              <w:t>BCL2L2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A159V</w:t>
            </w:r>
            <w:r w:rsidRPr="6E99C0B8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1DAE8B06">
              <w:rPr>
                <w:rFonts w:ascii="Calibri" w:eastAsia="Calibri" w:hAnsi="Calibri" w:cs="Calibri"/>
                <w:i/>
                <w:sz w:val="18"/>
                <w:szCs w:val="18"/>
              </w:rPr>
              <w:t>BCORL1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splice site</w:t>
            </w:r>
            <w:r w:rsidRPr="2054B1D0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166A55D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5680D73C">
              <w:rPr>
                <w:rFonts w:ascii="Calibri" w:eastAsia="Calibri" w:hAnsi="Calibri" w:cs="Calibri"/>
                <w:i/>
                <w:sz w:val="18"/>
                <w:szCs w:val="18"/>
              </w:rPr>
              <w:t>CDKN1B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P26fs*99</w:t>
            </w:r>
            <w:r w:rsidRPr="4B299DF3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5680D73C">
              <w:rPr>
                <w:rFonts w:ascii="Calibri" w:eastAsia="Calibri" w:hAnsi="Calibri" w:cs="Calibri"/>
                <w:i/>
                <w:sz w:val="18"/>
                <w:szCs w:val="18"/>
              </w:rPr>
              <w:t>CREBBP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R1664C</w:t>
            </w:r>
            <w:r w:rsidRPr="4B299DF3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5680D73C">
              <w:rPr>
                <w:rFonts w:ascii="Calibri" w:eastAsia="Calibri" w:hAnsi="Calibri" w:cs="Calibri"/>
                <w:i/>
                <w:sz w:val="18"/>
                <w:szCs w:val="18"/>
              </w:rPr>
              <w:t>KDM6A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splice site</w:t>
            </w:r>
            <w:r w:rsidRPr="5776179B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5D31BF6B">
              <w:rPr>
                <w:rFonts w:ascii="Calibri" w:eastAsia="Calibri" w:hAnsi="Calibri" w:cs="Calibri"/>
                <w:i/>
                <w:sz w:val="18"/>
                <w:szCs w:val="18"/>
              </w:rPr>
              <w:t>LZTR1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W54</w:t>
            </w:r>
            <w:r w:rsidRPr="29FDEB1F">
              <w:rPr>
                <w:rFonts w:ascii="Calibri" w:eastAsia="Calibri" w:hAnsi="Calibri" w:cs="Calibri"/>
                <w:sz w:val="18"/>
                <w:szCs w:val="18"/>
              </w:rPr>
              <w:t xml:space="preserve">*, </w:t>
            </w:r>
            <w:r w:rsidRPr="5D31BF6B">
              <w:rPr>
                <w:rFonts w:ascii="Calibri" w:eastAsia="Calibri" w:hAnsi="Calibri" w:cs="Calibri"/>
                <w:i/>
                <w:sz w:val="18"/>
                <w:szCs w:val="18"/>
              </w:rPr>
              <w:t>MLL2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R5021</w:t>
            </w:r>
            <w:r w:rsidRPr="29FDEB1F">
              <w:rPr>
                <w:rFonts w:ascii="Calibri" w:eastAsia="Calibri" w:hAnsi="Calibri" w:cs="Calibri"/>
                <w:sz w:val="18"/>
                <w:szCs w:val="18"/>
              </w:rPr>
              <w:t xml:space="preserve">*, </w:t>
            </w:r>
            <w:r w:rsidRPr="5D31BF6B">
              <w:rPr>
                <w:rFonts w:ascii="Calibri" w:eastAsia="Calibri" w:hAnsi="Calibri" w:cs="Calibri"/>
                <w:i/>
                <w:sz w:val="18"/>
                <w:szCs w:val="18"/>
              </w:rPr>
              <w:t>MSH6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R361H</w:t>
            </w:r>
            <w:r w:rsidRPr="29FDEB1F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5F17E63">
              <w:rPr>
                <w:rFonts w:ascii="Calibri" w:eastAsia="Calibri" w:hAnsi="Calibri" w:cs="Calibri"/>
                <w:i/>
                <w:sz w:val="18"/>
                <w:szCs w:val="18"/>
              </w:rPr>
              <w:t>PBRM1</w:t>
            </w:r>
            <w:r w:rsidRPr="29FDEB1F">
              <w:rPr>
                <w:rFonts w:ascii="Calibri" w:eastAsia="Calibri" w:hAnsi="Calibri" w:cs="Calibri"/>
                <w:sz w:val="18"/>
                <w:szCs w:val="18"/>
              </w:rPr>
              <w:t xml:space="preserve"> L255F,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CF39E7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RB1</w:t>
            </w:r>
            <w:r w:rsidRPr="18D582E0">
              <w:rPr>
                <w:rFonts w:ascii="Calibri" w:eastAsia="Calibri" w:hAnsi="Calibri" w:cs="Calibri"/>
                <w:sz w:val="18"/>
                <w:szCs w:val="18"/>
              </w:rPr>
              <w:t xml:space="preserve"> splice site</w:t>
            </w:r>
          </w:p>
        </w:tc>
      </w:tr>
      <w:tr w:rsidR="0034271B" w14:paraId="1740796B" w14:textId="77777777" w:rsidTr="00E14074">
        <w:tc>
          <w:tcPr>
            <w:tcW w:w="1026" w:type="dxa"/>
            <w:vAlign w:val="center"/>
          </w:tcPr>
          <w:p w14:paraId="6376F419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5" w:name="_Hlk45867456"/>
            <w:bookmarkStart w:id="6" w:name="_Hlk45867504"/>
            <w:bookmarkStart w:id="7" w:name="_Hlk46224426"/>
            <w:bookmarkStart w:id="8" w:name="_Hlk46813266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20" w:type="dxa"/>
            <w:vAlign w:val="center"/>
          </w:tcPr>
          <w:p w14:paraId="657F46BC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5EC98A77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74D1CDD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2FD2D6C6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2243AEC5">
              <w:rPr>
                <w:rFonts w:ascii="Calibri" w:eastAsia="Calibri" w:hAnsi="Calibri" w:cs="Calibri"/>
                <w:sz w:val="18"/>
                <w:szCs w:val="18"/>
              </w:rPr>
              <w:t>R158H</w:t>
            </w:r>
            <w:r w:rsidRPr="2243AEC5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vAlign w:val="center"/>
          </w:tcPr>
          <w:p w14:paraId="468634C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25A3C81B" w14:textId="77777777" w:rsidR="0034271B" w:rsidRPr="006F72FB" w:rsidRDefault="0034271B" w:rsidP="00E14074">
            <w:pPr>
              <w:spacing w:line="259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4297250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TEN </w:t>
            </w:r>
            <w:r w:rsidRPr="790F3B38">
              <w:rPr>
                <w:rFonts w:ascii="Calibri" w:eastAsia="Calibri" w:hAnsi="Calibri" w:cs="Calibri"/>
                <w:sz w:val="18"/>
                <w:szCs w:val="18"/>
              </w:rPr>
              <w:t xml:space="preserve">homo del </w:t>
            </w:r>
            <w:r w:rsidRPr="7804625D">
              <w:rPr>
                <w:rFonts w:ascii="Calibri" w:eastAsia="Calibri" w:hAnsi="Calibri" w:cs="Calibri"/>
                <w:sz w:val="18"/>
                <w:szCs w:val="18"/>
              </w:rPr>
              <w:t>ex1</w:t>
            </w:r>
            <w:r w:rsidRPr="09F514EB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4297250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RB1 </w:t>
            </w:r>
            <w:r w:rsidRPr="6427B3EB">
              <w:rPr>
                <w:rFonts w:ascii="Calibri" w:eastAsia="Calibri" w:hAnsi="Calibri" w:cs="Calibri"/>
                <w:sz w:val="18"/>
                <w:szCs w:val="18"/>
              </w:rPr>
              <w:t xml:space="preserve">I441fs*22, </w:t>
            </w:r>
            <w:r w:rsidRPr="26015648">
              <w:rPr>
                <w:rFonts w:ascii="Calibri" w:eastAsia="Calibri" w:hAnsi="Calibri" w:cs="Calibri"/>
                <w:sz w:val="18"/>
                <w:szCs w:val="18"/>
              </w:rPr>
              <w:t xml:space="preserve">homo del </w:t>
            </w:r>
            <w:r w:rsidRPr="7804625D">
              <w:rPr>
                <w:rFonts w:ascii="Calibri" w:eastAsia="Calibri" w:hAnsi="Calibri" w:cs="Calibri"/>
                <w:sz w:val="18"/>
                <w:szCs w:val="18"/>
              </w:rPr>
              <w:t>ex2</w:t>
            </w:r>
            <w:r w:rsidRPr="6427B3EB">
              <w:rPr>
                <w:rFonts w:ascii="Calibri" w:eastAsia="Calibri" w:hAnsi="Calibri" w:cs="Calibri"/>
                <w:sz w:val="18"/>
                <w:szCs w:val="18"/>
              </w:rPr>
              <w:t>-17</w:t>
            </w:r>
            <w:r w:rsidRPr="1AAB7E78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4297250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TERT </w:t>
            </w:r>
            <w:r w:rsidRPr="6427B3EB">
              <w:rPr>
                <w:rFonts w:ascii="Calibri" w:eastAsia="Calibri" w:hAnsi="Calibri" w:cs="Calibri"/>
                <w:sz w:val="18"/>
                <w:szCs w:val="18"/>
              </w:rPr>
              <w:t>-124C&gt;T</w:t>
            </w:r>
          </w:p>
        </w:tc>
      </w:tr>
      <w:tr w:rsidR="0034271B" w14:paraId="5394262F" w14:textId="77777777" w:rsidTr="00E14074">
        <w:tc>
          <w:tcPr>
            <w:tcW w:w="1026" w:type="dxa"/>
            <w:vAlign w:val="center"/>
          </w:tcPr>
          <w:p w14:paraId="1F7ECDE6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9" w:name="_Hlk46814835"/>
            <w:bookmarkEnd w:id="5"/>
            <w:bookmarkEnd w:id="6"/>
            <w:bookmarkEnd w:id="7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20" w:type="dxa"/>
            <w:vAlign w:val="center"/>
          </w:tcPr>
          <w:p w14:paraId="5EADA3B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466F191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2F229798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5D1E6EF2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119" w:type="dxa"/>
            <w:vAlign w:val="center"/>
          </w:tcPr>
          <w:p w14:paraId="739313C0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6C69A4C8" w14:textId="77777777" w:rsidR="0034271B" w:rsidRPr="006F72FB" w:rsidRDefault="0034271B" w:rsidP="00E14074">
            <w:pPr>
              <w:jc w:val="center"/>
            </w:pPr>
            <w:r w:rsidRPr="004E63D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SPTA1</w:t>
            </w:r>
            <w:r w:rsidRPr="1F8AEAC9">
              <w:rPr>
                <w:rFonts w:ascii="Calibri" w:eastAsia="Calibri" w:hAnsi="Calibri" w:cs="Calibri"/>
                <w:sz w:val="18"/>
                <w:szCs w:val="18"/>
              </w:rPr>
              <w:t xml:space="preserve"> R468H, </w:t>
            </w:r>
            <w:r w:rsidRPr="38675B6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ERT</w:t>
            </w:r>
            <w:r w:rsidRPr="10E5CEE6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10E5CEE6">
              <w:rPr>
                <w:rFonts w:ascii="Calibri" w:eastAsia="Calibri" w:hAnsi="Calibri" w:cs="Calibri"/>
                <w:sz w:val="18"/>
                <w:szCs w:val="18"/>
              </w:rPr>
              <w:t>-124C&gt;T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38675B62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MET </w:t>
            </w:r>
            <w:r w:rsidRPr="59A9504C">
              <w:rPr>
                <w:rFonts w:ascii="Calibri" w:eastAsia="Calibri" w:hAnsi="Calibri" w:cs="Calibri"/>
                <w:sz w:val="18"/>
                <w:szCs w:val="18"/>
              </w:rPr>
              <w:t>amplification</w:t>
            </w:r>
            <w:r w:rsidRPr="566AC758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</w:p>
          <w:p w14:paraId="2BE38C8F" w14:textId="77777777" w:rsidR="0034271B" w:rsidRPr="006F72FB" w:rsidRDefault="0034271B" w:rsidP="00E14074">
            <w:pPr>
              <w:jc w:val="center"/>
            </w:pPr>
            <w:r w:rsidRPr="317B7BF4">
              <w:rPr>
                <w:rFonts w:ascii="Calibri" w:eastAsia="Calibri" w:hAnsi="Calibri" w:cs="Calibri"/>
                <w:i/>
                <w:sz w:val="18"/>
                <w:szCs w:val="18"/>
              </w:rPr>
              <w:t>CDKN2A/B/C</w:t>
            </w:r>
            <w:r w:rsidRPr="2F9CCE87">
              <w:rPr>
                <w:rFonts w:ascii="Calibri" w:eastAsia="Calibri" w:hAnsi="Calibri" w:cs="Calibri"/>
                <w:sz w:val="18"/>
                <w:szCs w:val="18"/>
              </w:rPr>
              <w:t xml:space="preserve"> homo del</w:t>
            </w:r>
          </w:p>
        </w:tc>
      </w:tr>
      <w:bookmarkEnd w:id="9"/>
      <w:tr w:rsidR="0034271B" w14:paraId="44700DAD" w14:textId="77777777" w:rsidTr="00E14074">
        <w:tc>
          <w:tcPr>
            <w:tcW w:w="1026" w:type="dxa"/>
            <w:vAlign w:val="center"/>
          </w:tcPr>
          <w:p w14:paraId="7589C9EA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020" w:type="dxa"/>
            <w:vAlign w:val="center"/>
          </w:tcPr>
          <w:p w14:paraId="421404FA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150FC51D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1909984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202435E9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119" w:type="dxa"/>
            <w:vAlign w:val="center"/>
          </w:tcPr>
          <w:p w14:paraId="2834FC1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13B8E7E3" w14:textId="77777777" w:rsidR="0034271B" w:rsidRPr="006F72FB" w:rsidRDefault="0034271B" w:rsidP="00E14074">
            <w:pPr>
              <w:jc w:val="center"/>
            </w:pPr>
            <w:r w:rsidRPr="77EC621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TCH1 </w:t>
            </w:r>
            <w:r w:rsidRPr="04F5BCF0">
              <w:rPr>
                <w:rFonts w:ascii="Calibri" w:eastAsia="Calibri" w:hAnsi="Calibri" w:cs="Calibri"/>
                <w:sz w:val="18"/>
                <w:szCs w:val="18"/>
              </w:rPr>
              <w:t xml:space="preserve">D879N, </w:t>
            </w:r>
            <w:r w:rsidRPr="77EC621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MYD88 </w:t>
            </w:r>
            <w:r w:rsidRPr="098D872F">
              <w:rPr>
                <w:rFonts w:ascii="Calibri" w:eastAsia="Calibri" w:hAnsi="Calibri" w:cs="Calibri"/>
                <w:sz w:val="18"/>
                <w:szCs w:val="18"/>
              </w:rPr>
              <w:t xml:space="preserve">L265P, </w:t>
            </w:r>
            <w:r w:rsidRPr="58EFF8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TERT </w:t>
            </w:r>
            <w:r w:rsidRPr="58EFF8B3">
              <w:rPr>
                <w:rFonts w:ascii="Calibri" w:eastAsia="Calibri" w:hAnsi="Calibri" w:cs="Calibri"/>
                <w:sz w:val="18"/>
                <w:szCs w:val="18"/>
              </w:rPr>
              <w:t>-124C&gt;T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1A813B2A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DKN2A/B/C</w:t>
            </w:r>
            <w:r w:rsidRPr="1A813B2A">
              <w:rPr>
                <w:rFonts w:ascii="Calibri" w:eastAsia="Calibri" w:hAnsi="Calibri" w:cs="Calibri"/>
                <w:sz w:val="18"/>
                <w:szCs w:val="18"/>
              </w:rPr>
              <w:t xml:space="preserve"> homo del    </w:t>
            </w:r>
          </w:p>
          <w:p w14:paraId="37A4B2E7" w14:textId="77777777" w:rsidR="0034271B" w:rsidRPr="006F72F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5473D460">
              <w:rPr>
                <w:rFonts w:ascii="Calibri" w:eastAsia="Calibri" w:hAnsi="Calibri" w:cs="Calibri"/>
                <w:sz w:val="18"/>
                <w:szCs w:val="18"/>
              </w:rPr>
              <w:t>Gene</w:t>
            </w:r>
            <w:r w:rsidRPr="2DEB452A">
              <w:rPr>
                <w:rFonts w:ascii="Calibri" w:eastAsia="Calibri" w:hAnsi="Calibri" w:cs="Calibri"/>
                <w:sz w:val="18"/>
                <w:szCs w:val="18"/>
              </w:rPr>
              <w:t xml:space="preserve"> amplificatio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5473D460">
              <w:rPr>
                <w:rFonts w:ascii="Calibri" w:eastAsia="Calibri" w:hAnsi="Calibri" w:cs="Calibri"/>
                <w:sz w:val="18"/>
                <w:szCs w:val="18"/>
              </w:rPr>
              <w:t xml:space="preserve">: </w:t>
            </w:r>
            <w:r w:rsidRPr="3A1E93C0">
              <w:rPr>
                <w:rFonts w:ascii="Calibri" w:eastAsia="Calibri" w:hAnsi="Calibri" w:cs="Calibri"/>
                <w:i/>
                <w:sz w:val="18"/>
                <w:szCs w:val="18"/>
              </w:rPr>
              <w:t>KRAS, MDM4, PIK3C2B</w:t>
            </w:r>
            <w:r w:rsidRPr="2DEB452A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34271B" w14:paraId="0E84FB71" w14:textId="77777777" w:rsidTr="00E14074">
        <w:tc>
          <w:tcPr>
            <w:tcW w:w="1026" w:type="dxa"/>
            <w:vAlign w:val="center"/>
          </w:tcPr>
          <w:p w14:paraId="19C983C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0" w:name="_Hlk46814800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20" w:type="dxa"/>
            <w:vAlign w:val="center"/>
          </w:tcPr>
          <w:p w14:paraId="62D26D7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3DBF7E0C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76537530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7AC3A2AD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119" w:type="dxa"/>
            <w:vAlign w:val="center"/>
          </w:tcPr>
          <w:p w14:paraId="3E44CAF2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702A88BE" w14:textId="77777777" w:rsidR="0034271B" w:rsidRPr="006F72FB" w:rsidRDefault="0034271B" w:rsidP="00E14074">
            <w:pPr>
              <w:jc w:val="center"/>
            </w:pPr>
            <w:r w:rsidRPr="05CE614A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NRAS </w:t>
            </w:r>
            <w:r w:rsidRPr="0F361A36">
              <w:rPr>
                <w:rFonts w:ascii="Calibri" w:eastAsia="Calibri" w:hAnsi="Calibri" w:cs="Calibri"/>
                <w:sz w:val="18"/>
                <w:szCs w:val="18"/>
              </w:rPr>
              <w:t>amplification</w:t>
            </w:r>
            <w:r w:rsidRPr="0D0B32E9">
              <w:rPr>
                <w:rFonts w:ascii="Calibri" w:eastAsia="Calibri" w:hAnsi="Calibri" w:cs="Calibri"/>
                <w:sz w:val="18"/>
                <w:szCs w:val="18"/>
              </w:rPr>
              <w:t xml:space="preserve"> &amp;</w:t>
            </w:r>
            <w:r w:rsidRPr="0F361A36">
              <w:rPr>
                <w:rFonts w:ascii="Calibri" w:eastAsia="Calibri" w:hAnsi="Calibri" w:cs="Calibri"/>
                <w:sz w:val="18"/>
                <w:szCs w:val="18"/>
              </w:rPr>
              <w:t xml:space="preserve"> G12R</w:t>
            </w:r>
            <w:r w:rsidRPr="0D0B32E9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2C781F6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IK3R1 </w:t>
            </w:r>
            <w:r w:rsidRPr="0F361A36">
              <w:rPr>
                <w:rFonts w:ascii="Calibri" w:eastAsia="Calibri" w:hAnsi="Calibri" w:cs="Calibri"/>
                <w:sz w:val="18"/>
                <w:szCs w:val="18"/>
              </w:rPr>
              <w:t>K593fs*8</w:t>
            </w:r>
            <w:r w:rsidRPr="2CEEE257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</w:p>
          <w:p w14:paraId="2ACCD145" w14:textId="77777777" w:rsidR="0034271B" w:rsidRPr="006F72FB" w:rsidRDefault="0034271B" w:rsidP="00E14074">
            <w:pPr>
              <w:jc w:val="center"/>
            </w:pPr>
            <w:r w:rsidRPr="2C781F6D">
              <w:rPr>
                <w:rFonts w:ascii="Calibri" w:eastAsia="Calibri" w:hAnsi="Calibri" w:cs="Calibri"/>
                <w:i/>
                <w:sz w:val="18"/>
                <w:szCs w:val="18"/>
              </w:rPr>
              <w:t>CDKN2A/B</w:t>
            </w:r>
            <w:r w:rsidRPr="0F361A3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2CEEE257">
              <w:rPr>
                <w:rFonts w:ascii="Calibri" w:eastAsia="Calibri" w:hAnsi="Calibri" w:cs="Calibri"/>
                <w:sz w:val="18"/>
                <w:szCs w:val="18"/>
              </w:rPr>
              <w:t>homo del</w:t>
            </w:r>
          </w:p>
        </w:tc>
      </w:tr>
      <w:bookmarkEnd w:id="10"/>
      <w:tr w:rsidR="0034271B" w14:paraId="3EE44445" w14:textId="77777777" w:rsidTr="00E14074">
        <w:tc>
          <w:tcPr>
            <w:tcW w:w="1026" w:type="dxa"/>
            <w:vAlign w:val="center"/>
          </w:tcPr>
          <w:p w14:paraId="1EAEDA72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20" w:type="dxa"/>
            <w:vAlign w:val="center"/>
          </w:tcPr>
          <w:p w14:paraId="34FF0A53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373BF3DC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1207135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347ECBD3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119" w:type="dxa"/>
            <w:vAlign w:val="center"/>
          </w:tcPr>
          <w:p w14:paraId="7F5E2CD9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5AEB80CF" w14:textId="77777777" w:rsidR="0034271B" w:rsidRPr="002D5C76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de-DE"/>
              </w:rPr>
            </w:pPr>
            <w:r w:rsidRPr="002D5C76">
              <w:rPr>
                <w:rFonts w:ascii="Calibri" w:eastAsia="Calibri" w:hAnsi="Calibri" w:cs="Calibri"/>
                <w:i/>
                <w:iCs/>
                <w:sz w:val="18"/>
                <w:szCs w:val="18"/>
                <w:lang w:val="de-DE"/>
              </w:rPr>
              <w:t xml:space="preserve">TERT </w:t>
            </w:r>
            <w:r w:rsidRPr="002D5C76">
              <w:rPr>
                <w:rFonts w:ascii="Calibri" w:eastAsia="Calibri" w:hAnsi="Calibri" w:cs="Calibri"/>
                <w:sz w:val="18"/>
                <w:szCs w:val="18"/>
                <w:lang w:val="de-DE"/>
              </w:rPr>
              <w:t xml:space="preserve">-124C&gt;T, </w:t>
            </w:r>
            <w:r w:rsidRPr="002D5C76">
              <w:rPr>
                <w:rFonts w:ascii="Calibri" w:eastAsia="Calibri" w:hAnsi="Calibri" w:cs="Calibri"/>
                <w:i/>
                <w:sz w:val="18"/>
                <w:szCs w:val="18"/>
                <w:lang w:val="de-DE"/>
              </w:rPr>
              <w:t xml:space="preserve">FANCA </w:t>
            </w:r>
            <w:r w:rsidRPr="002D5C76">
              <w:rPr>
                <w:rFonts w:ascii="Calibri" w:eastAsia="Calibri" w:hAnsi="Calibri" w:cs="Calibri"/>
                <w:sz w:val="18"/>
                <w:szCs w:val="18"/>
                <w:lang w:val="de-DE"/>
              </w:rPr>
              <w:t>R880fs*9</w:t>
            </w:r>
          </w:p>
          <w:p w14:paraId="17B96855" w14:textId="77777777" w:rsidR="0034271B" w:rsidRPr="00F21BB6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8311783">
              <w:rPr>
                <w:rFonts w:ascii="Calibri" w:eastAsia="Calibri" w:hAnsi="Calibri" w:cs="Calibri"/>
                <w:sz w:val="18"/>
                <w:szCs w:val="18"/>
              </w:rPr>
              <w:t xml:space="preserve">Gene amplifications: </w:t>
            </w:r>
            <w:r w:rsidRPr="0FDD9F56">
              <w:rPr>
                <w:rFonts w:ascii="Calibri" w:eastAsia="Calibri" w:hAnsi="Calibri" w:cs="Calibri"/>
                <w:i/>
                <w:sz w:val="18"/>
                <w:szCs w:val="18"/>
              </w:rPr>
              <w:t>CDK4, KDR, KIT, PDGFRA, HGF, MDM2, GLI1</w:t>
            </w:r>
          </w:p>
        </w:tc>
      </w:tr>
      <w:tr w:rsidR="0034271B" w14:paraId="4974B796" w14:textId="77777777" w:rsidTr="00E14074">
        <w:tc>
          <w:tcPr>
            <w:tcW w:w="1026" w:type="dxa"/>
            <w:vAlign w:val="center"/>
          </w:tcPr>
          <w:p w14:paraId="561BD82B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20" w:type="dxa"/>
            <w:vAlign w:val="center"/>
          </w:tcPr>
          <w:p w14:paraId="0540BFF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Intact</w:t>
            </w:r>
          </w:p>
        </w:tc>
        <w:tc>
          <w:tcPr>
            <w:tcW w:w="1034" w:type="dxa"/>
            <w:vAlign w:val="center"/>
          </w:tcPr>
          <w:p w14:paraId="20103D9F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72FB">
              <w:rPr>
                <w:rFonts w:asciiTheme="minorHAnsi" w:hAnsiTheme="minorHAnsi" w:cstheme="minorHAnsi"/>
                <w:sz w:val="18"/>
                <w:szCs w:val="18"/>
              </w:rPr>
              <w:t>Codeleted</w:t>
            </w:r>
            <w:proofErr w:type="spellEnd"/>
          </w:p>
        </w:tc>
        <w:tc>
          <w:tcPr>
            <w:tcW w:w="955" w:type="dxa"/>
            <w:vAlign w:val="center"/>
          </w:tcPr>
          <w:p w14:paraId="2A18B1AA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005" w:type="dxa"/>
            <w:vAlign w:val="center"/>
          </w:tcPr>
          <w:p w14:paraId="10648361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1119" w:type="dxa"/>
            <w:vAlign w:val="center"/>
          </w:tcPr>
          <w:p w14:paraId="7B10D1B0" w14:textId="77777777" w:rsidR="0034271B" w:rsidRPr="006F72FB" w:rsidRDefault="0034271B" w:rsidP="00E140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T</w:t>
            </w:r>
          </w:p>
        </w:tc>
        <w:tc>
          <w:tcPr>
            <w:tcW w:w="4276" w:type="dxa"/>
            <w:vAlign w:val="center"/>
          </w:tcPr>
          <w:p w14:paraId="4F4948A5" w14:textId="77777777" w:rsidR="0034271B" w:rsidRDefault="0034271B" w:rsidP="00E14074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383B8315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TERT </w:t>
            </w:r>
            <w:r w:rsidRPr="383B8315">
              <w:rPr>
                <w:rFonts w:ascii="Calibri" w:eastAsia="Calibri" w:hAnsi="Calibri" w:cs="Calibri"/>
                <w:sz w:val="18"/>
                <w:szCs w:val="18"/>
              </w:rPr>
              <w:t xml:space="preserve">-124C&gt;T, </w:t>
            </w:r>
            <w:r w:rsidRPr="506FFBCC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TSC1 </w:t>
            </w:r>
            <w:r w:rsidRPr="66657659">
              <w:rPr>
                <w:rFonts w:ascii="Calibri" w:eastAsia="Calibri" w:hAnsi="Calibri" w:cs="Calibri"/>
                <w:sz w:val="18"/>
                <w:szCs w:val="18"/>
              </w:rPr>
              <w:t xml:space="preserve">Q794*, </w:t>
            </w:r>
            <w:r w:rsidRPr="506FFBCC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TEN </w:t>
            </w:r>
            <w:r w:rsidRPr="5F851420">
              <w:rPr>
                <w:rFonts w:ascii="Calibri" w:eastAsia="Calibri" w:hAnsi="Calibri" w:cs="Calibri"/>
                <w:sz w:val="18"/>
                <w:szCs w:val="18"/>
              </w:rPr>
              <w:t>homo del ex</w:t>
            </w:r>
            <w:r w:rsidRPr="71DBC1F7">
              <w:rPr>
                <w:rFonts w:ascii="Calibri" w:eastAsia="Calibri" w:hAnsi="Calibri" w:cs="Calibri"/>
                <w:sz w:val="18"/>
                <w:szCs w:val="18"/>
              </w:rPr>
              <w:t xml:space="preserve"> 1-5</w:t>
            </w:r>
            <w:r w:rsidRPr="72A4AF1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13B779B9">
              <w:rPr>
                <w:rFonts w:ascii="Calibri" w:eastAsia="Calibri" w:hAnsi="Calibri" w:cs="Calibri"/>
                <w:i/>
                <w:sz w:val="18"/>
                <w:szCs w:val="18"/>
              </w:rPr>
              <w:t>CDKN2A/B</w:t>
            </w:r>
            <w:r w:rsidRPr="71DBC1F7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72A4AF1E">
              <w:rPr>
                <w:rFonts w:ascii="Calibri" w:eastAsia="Calibri" w:hAnsi="Calibri" w:cs="Calibri"/>
                <w:sz w:val="18"/>
                <w:szCs w:val="18"/>
              </w:rPr>
              <w:t xml:space="preserve">homo </w:t>
            </w:r>
            <w:r w:rsidRPr="506FFBCC">
              <w:rPr>
                <w:rFonts w:ascii="Calibri" w:eastAsia="Calibri" w:hAnsi="Calibri" w:cs="Calibri"/>
                <w:sz w:val="18"/>
                <w:szCs w:val="18"/>
              </w:rPr>
              <w:t>del</w:t>
            </w:r>
          </w:p>
        </w:tc>
      </w:tr>
      <w:bookmarkEnd w:id="8"/>
    </w:tbl>
    <w:p w14:paraId="1DB3C093" w14:textId="77777777" w:rsidR="0034271B" w:rsidRPr="00116E46" w:rsidRDefault="0034271B" w:rsidP="0034271B">
      <w:pPr>
        <w:jc w:val="both"/>
        <w:rPr>
          <w:rFonts w:asciiTheme="minorHAnsi" w:hAnsiTheme="minorHAnsi" w:cstheme="minorHAnsi"/>
        </w:rPr>
      </w:pPr>
    </w:p>
    <w:p w14:paraId="48A92495" w14:textId="3E0F0069" w:rsidR="001C0837" w:rsidRPr="007F533F" w:rsidRDefault="0034271B" w:rsidP="007F533F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br w:type="page"/>
      </w:r>
    </w:p>
    <w:p w14:paraId="2B5BBCDC" w14:textId="79691212" w:rsidR="001C0837" w:rsidRDefault="001C0837" w:rsidP="0009502B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7984DB0C" w14:textId="08CF7FCE" w:rsidR="0009502B" w:rsidRPr="0009502B" w:rsidRDefault="0009502B" w:rsidP="007F533F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09502B">
        <w:rPr>
          <w:rFonts w:asciiTheme="minorHAnsi" w:hAnsiTheme="minorHAnsi" w:cstheme="minorHAnsi"/>
          <w:b/>
          <w:bCs/>
          <w:sz w:val="18"/>
          <w:szCs w:val="18"/>
        </w:rPr>
        <w:t>Figure S</w:t>
      </w:r>
      <w:r w:rsidR="007F533F"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09502B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Pr="0009502B">
        <w:rPr>
          <w:rFonts w:asciiTheme="minorHAnsi" w:hAnsiTheme="minorHAnsi" w:cstheme="minorHAnsi"/>
          <w:sz w:val="18"/>
          <w:szCs w:val="18"/>
        </w:rPr>
        <w:t xml:space="preserve"> </w:t>
      </w:r>
      <w:r w:rsidR="007F533F" w:rsidRPr="0009502B">
        <w:rPr>
          <w:rFonts w:asciiTheme="minorHAnsi" w:hAnsiTheme="minorHAnsi" w:cstheme="minorHAnsi"/>
          <w:sz w:val="18"/>
          <w:szCs w:val="18"/>
        </w:rPr>
        <w:t>Kaplan Meier plot showing the overall survival (A) and progression-free survival (B) of</w:t>
      </w:r>
      <w:r w:rsidR="007F533F">
        <w:rPr>
          <w:rFonts w:asciiTheme="minorHAnsi" w:hAnsiTheme="minorHAnsi" w:cstheme="minorHAnsi"/>
          <w:sz w:val="18"/>
          <w:szCs w:val="18"/>
        </w:rPr>
        <w:t xml:space="preserve"> discordant samples vs.</w:t>
      </w:r>
      <w:r w:rsidR="007F533F" w:rsidRPr="0009502B">
        <w:rPr>
          <w:rFonts w:asciiTheme="minorHAnsi" w:hAnsiTheme="minorHAnsi" w:cstheme="minorHAnsi"/>
          <w:sz w:val="18"/>
          <w:szCs w:val="18"/>
        </w:rPr>
        <w:t xml:space="preserve"> </w:t>
      </w:r>
      <w:r w:rsidR="007F533F" w:rsidRPr="0009502B">
        <w:rPr>
          <w:rFonts w:asciiTheme="minorHAnsi" w:hAnsiTheme="minorHAnsi" w:cstheme="minorHAnsi"/>
          <w:i/>
          <w:iCs/>
          <w:sz w:val="18"/>
          <w:szCs w:val="18"/>
        </w:rPr>
        <w:t>IDH1/2</w:t>
      </w:r>
      <w:r w:rsidR="007F533F" w:rsidRPr="0009502B">
        <w:rPr>
          <w:rFonts w:asciiTheme="minorHAnsi" w:hAnsiTheme="minorHAnsi" w:cstheme="minorHAnsi"/>
          <w:sz w:val="18"/>
          <w:szCs w:val="18"/>
        </w:rPr>
        <w:t xml:space="preserve"> WT </w:t>
      </w:r>
      <w:r w:rsidR="007F533F">
        <w:rPr>
          <w:rFonts w:asciiTheme="minorHAnsi" w:hAnsiTheme="minorHAnsi" w:cstheme="minorHAnsi"/>
          <w:sz w:val="18"/>
          <w:szCs w:val="18"/>
        </w:rPr>
        <w:t>and</w:t>
      </w:r>
      <w:r w:rsidR="007F533F" w:rsidRPr="0009502B">
        <w:rPr>
          <w:rFonts w:asciiTheme="minorHAnsi" w:hAnsiTheme="minorHAnsi" w:cstheme="minorHAnsi"/>
          <w:sz w:val="18"/>
          <w:szCs w:val="18"/>
        </w:rPr>
        <w:t xml:space="preserve"> mutated samples. </w:t>
      </w:r>
    </w:p>
    <w:p w14:paraId="52008897" w14:textId="77777777" w:rsidR="0009502B" w:rsidRDefault="0009502B" w:rsidP="00C87C30">
      <w:pPr>
        <w:rPr>
          <w:rFonts w:asciiTheme="minorHAnsi" w:hAnsiTheme="minorHAnsi" w:cstheme="minorHAnsi"/>
        </w:rPr>
      </w:pPr>
    </w:p>
    <w:p w14:paraId="6D551B4A" w14:textId="7D041105" w:rsidR="00D72E97" w:rsidRPr="002A4B67" w:rsidRDefault="00D72E97" w:rsidP="00C87C30">
      <w:pPr>
        <w:rPr>
          <w:rFonts w:asciiTheme="minorHAnsi" w:hAnsiTheme="minorHAnsi" w:cstheme="minorHAnsi"/>
        </w:rPr>
      </w:pPr>
    </w:p>
    <w:p w14:paraId="725074A8" w14:textId="77777777" w:rsidR="00C87C30" w:rsidRDefault="00C87C30" w:rsidP="00E92813">
      <w:pPr>
        <w:rPr>
          <w:rFonts w:asciiTheme="minorHAnsi" w:hAnsiTheme="minorHAnsi" w:cstheme="minorHAnsi"/>
          <w:b/>
          <w:bCs/>
        </w:rPr>
      </w:pPr>
    </w:p>
    <w:p w14:paraId="6BD2E6FE" w14:textId="77777777" w:rsidR="00172D84" w:rsidRPr="00116E46" w:rsidRDefault="00172D84" w:rsidP="00E92813">
      <w:pPr>
        <w:rPr>
          <w:rFonts w:asciiTheme="minorHAnsi" w:hAnsiTheme="minorHAnsi" w:cstheme="minorHAnsi"/>
          <w:b/>
          <w:bCs/>
        </w:rPr>
      </w:pPr>
    </w:p>
    <w:p w14:paraId="485CB0E7" w14:textId="42A1ACF7" w:rsidR="001C0837" w:rsidRDefault="007F533F" w:rsidP="007F533F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F756808" wp14:editId="7781E9CA">
            <wp:extent cx="5011271" cy="28986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414" cy="290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0837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BE57D" w14:textId="77777777" w:rsidR="00CB3AF2" w:rsidRDefault="00CB3AF2">
      <w:r>
        <w:separator/>
      </w:r>
    </w:p>
  </w:endnote>
  <w:endnote w:type="continuationSeparator" w:id="0">
    <w:p w14:paraId="32876DCC" w14:textId="77777777" w:rsidR="00CB3AF2" w:rsidRDefault="00CB3AF2">
      <w:r>
        <w:continuationSeparator/>
      </w:r>
    </w:p>
  </w:endnote>
  <w:endnote w:type="continuationNotice" w:id="1">
    <w:p w14:paraId="65A9BB54" w14:textId="77777777" w:rsidR="00CB3AF2" w:rsidRDefault="00CB3A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202FFF7" w14:paraId="15E33853" w14:textId="77777777" w:rsidTr="00027194">
      <w:tc>
        <w:tcPr>
          <w:tcW w:w="3120" w:type="dxa"/>
        </w:tcPr>
        <w:p w14:paraId="3BB96C29" w14:textId="32ED2A3A" w:rsidR="5202FFF7" w:rsidRDefault="5202FFF7" w:rsidP="00F7529C">
          <w:pPr>
            <w:pStyle w:val="Header"/>
            <w:ind w:left="-115"/>
          </w:pPr>
        </w:p>
      </w:tc>
      <w:tc>
        <w:tcPr>
          <w:tcW w:w="3120" w:type="dxa"/>
        </w:tcPr>
        <w:p w14:paraId="64A7E037" w14:textId="25CD2419" w:rsidR="5202FFF7" w:rsidRDefault="5202FFF7" w:rsidP="00F7529C">
          <w:pPr>
            <w:pStyle w:val="Header"/>
            <w:jc w:val="center"/>
          </w:pPr>
        </w:p>
      </w:tc>
      <w:tc>
        <w:tcPr>
          <w:tcW w:w="3120" w:type="dxa"/>
        </w:tcPr>
        <w:p w14:paraId="6E0AC89A" w14:textId="199D4FE2" w:rsidR="5202FFF7" w:rsidRDefault="5202FFF7" w:rsidP="00F7529C">
          <w:pPr>
            <w:pStyle w:val="Header"/>
            <w:ind w:right="-115"/>
            <w:jc w:val="right"/>
          </w:pPr>
        </w:p>
      </w:tc>
    </w:tr>
  </w:tbl>
  <w:p w14:paraId="45490D5B" w14:textId="35C3E702" w:rsidR="5202FFF7" w:rsidRDefault="5202FFF7" w:rsidP="00BD1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E0A3E" w14:textId="77777777" w:rsidR="00CB3AF2" w:rsidRDefault="00CB3AF2">
      <w:r>
        <w:separator/>
      </w:r>
    </w:p>
  </w:footnote>
  <w:footnote w:type="continuationSeparator" w:id="0">
    <w:p w14:paraId="0008DBF3" w14:textId="77777777" w:rsidR="00CB3AF2" w:rsidRDefault="00CB3AF2">
      <w:r>
        <w:continuationSeparator/>
      </w:r>
    </w:p>
  </w:footnote>
  <w:footnote w:type="continuationNotice" w:id="1">
    <w:p w14:paraId="3B9BFDAB" w14:textId="77777777" w:rsidR="00CB3AF2" w:rsidRDefault="00CB3AF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202FFF7" w14:paraId="55376E77" w14:textId="77777777" w:rsidTr="00027194">
      <w:tc>
        <w:tcPr>
          <w:tcW w:w="3120" w:type="dxa"/>
        </w:tcPr>
        <w:p w14:paraId="2E37ACB1" w14:textId="48A70267" w:rsidR="5202FFF7" w:rsidRDefault="5202FFF7" w:rsidP="00F7529C">
          <w:pPr>
            <w:pStyle w:val="Header"/>
            <w:ind w:left="-115"/>
          </w:pPr>
        </w:p>
      </w:tc>
      <w:tc>
        <w:tcPr>
          <w:tcW w:w="3120" w:type="dxa"/>
        </w:tcPr>
        <w:p w14:paraId="72017591" w14:textId="5956A4B2" w:rsidR="5202FFF7" w:rsidRDefault="5202FFF7" w:rsidP="00F7529C">
          <w:pPr>
            <w:pStyle w:val="Header"/>
            <w:jc w:val="center"/>
          </w:pPr>
        </w:p>
      </w:tc>
      <w:tc>
        <w:tcPr>
          <w:tcW w:w="3120" w:type="dxa"/>
        </w:tcPr>
        <w:p w14:paraId="11A5A1DD" w14:textId="0864427F" w:rsidR="5202FFF7" w:rsidRDefault="5202FFF7" w:rsidP="00F7529C">
          <w:pPr>
            <w:pStyle w:val="Header"/>
            <w:ind w:right="-115"/>
            <w:jc w:val="right"/>
          </w:pPr>
        </w:p>
      </w:tc>
    </w:tr>
  </w:tbl>
  <w:p w14:paraId="1FD3B65A" w14:textId="06A6D718" w:rsidR="5202FFF7" w:rsidRDefault="5202FFF7" w:rsidP="00BD10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767C7"/>
    <w:multiLevelType w:val="hybridMultilevel"/>
    <w:tmpl w:val="2144B806"/>
    <w:lvl w:ilvl="0" w:tplc="B4E2E9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AC"/>
    <w:rsid w:val="0000115B"/>
    <w:rsid w:val="00002DDD"/>
    <w:rsid w:val="00004CAE"/>
    <w:rsid w:val="00005DF0"/>
    <w:rsid w:val="000072CE"/>
    <w:rsid w:val="000142D6"/>
    <w:rsid w:val="00017A97"/>
    <w:rsid w:val="00017BBC"/>
    <w:rsid w:val="000238D6"/>
    <w:rsid w:val="000253D6"/>
    <w:rsid w:val="00025DC8"/>
    <w:rsid w:val="00026158"/>
    <w:rsid w:val="00026F8C"/>
    <w:rsid w:val="000270CA"/>
    <w:rsid w:val="00027194"/>
    <w:rsid w:val="000279D9"/>
    <w:rsid w:val="00030364"/>
    <w:rsid w:val="000357D1"/>
    <w:rsid w:val="000357E1"/>
    <w:rsid w:val="00036112"/>
    <w:rsid w:val="00037394"/>
    <w:rsid w:val="00037CDF"/>
    <w:rsid w:val="000434F0"/>
    <w:rsid w:val="000466EF"/>
    <w:rsid w:val="00046B9A"/>
    <w:rsid w:val="0004D8A2"/>
    <w:rsid w:val="0005610D"/>
    <w:rsid w:val="00060541"/>
    <w:rsid w:val="000624D6"/>
    <w:rsid w:val="00062E23"/>
    <w:rsid w:val="000643BB"/>
    <w:rsid w:val="00067D31"/>
    <w:rsid w:val="00067E53"/>
    <w:rsid w:val="0007109F"/>
    <w:rsid w:val="000712CF"/>
    <w:rsid w:val="0007142F"/>
    <w:rsid w:val="0007310A"/>
    <w:rsid w:val="00074AAF"/>
    <w:rsid w:val="00075222"/>
    <w:rsid w:val="000754B6"/>
    <w:rsid w:val="00075ABF"/>
    <w:rsid w:val="00076135"/>
    <w:rsid w:val="0008019E"/>
    <w:rsid w:val="000808BF"/>
    <w:rsid w:val="00081095"/>
    <w:rsid w:val="0008209E"/>
    <w:rsid w:val="00082662"/>
    <w:rsid w:val="0008462E"/>
    <w:rsid w:val="00084E8C"/>
    <w:rsid w:val="00087A5A"/>
    <w:rsid w:val="00087CF5"/>
    <w:rsid w:val="000904A2"/>
    <w:rsid w:val="00091791"/>
    <w:rsid w:val="00091E33"/>
    <w:rsid w:val="00093406"/>
    <w:rsid w:val="00093838"/>
    <w:rsid w:val="00093DB3"/>
    <w:rsid w:val="0009502B"/>
    <w:rsid w:val="00095892"/>
    <w:rsid w:val="0009970D"/>
    <w:rsid w:val="000A0285"/>
    <w:rsid w:val="000A208D"/>
    <w:rsid w:val="000A358B"/>
    <w:rsid w:val="000B00CB"/>
    <w:rsid w:val="000B0AF1"/>
    <w:rsid w:val="000B25E2"/>
    <w:rsid w:val="000B5442"/>
    <w:rsid w:val="000C0C4A"/>
    <w:rsid w:val="000C4881"/>
    <w:rsid w:val="000C4A93"/>
    <w:rsid w:val="000C4C0E"/>
    <w:rsid w:val="000C5464"/>
    <w:rsid w:val="000D069B"/>
    <w:rsid w:val="000D3CD5"/>
    <w:rsid w:val="000D623B"/>
    <w:rsid w:val="000D7019"/>
    <w:rsid w:val="000E092A"/>
    <w:rsid w:val="000E2C98"/>
    <w:rsid w:val="000E3FD8"/>
    <w:rsid w:val="000E6425"/>
    <w:rsid w:val="000E6B56"/>
    <w:rsid w:val="000E6BFE"/>
    <w:rsid w:val="000E73A8"/>
    <w:rsid w:val="000F312D"/>
    <w:rsid w:val="000F525A"/>
    <w:rsid w:val="000F7D8A"/>
    <w:rsid w:val="00100F12"/>
    <w:rsid w:val="001034D7"/>
    <w:rsid w:val="00105C49"/>
    <w:rsid w:val="00105CCE"/>
    <w:rsid w:val="00112F1C"/>
    <w:rsid w:val="00114270"/>
    <w:rsid w:val="00116E46"/>
    <w:rsid w:val="00117C99"/>
    <w:rsid w:val="0012374E"/>
    <w:rsid w:val="00125E9D"/>
    <w:rsid w:val="001265EB"/>
    <w:rsid w:val="001310C8"/>
    <w:rsid w:val="001314AB"/>
    <w:rsid w:val="001323A6"/>
    <w:rsid w:val="00133E26"/>
    <w:rsid w:val="00134936"/>
    <w:rsid w:val="00135755"/>
    <w:rsid w:val="00135B9F"/>
    <w:rsid w:val="00135FD7"/>
    <w:rsid w:val="00136645"/>
    <w:rsid w:val="0013676A"/>
    <w:rsid w:val="00140344"/>
    <w:rsid w:val="00140489"/>
    <w:rsid w:val="00141F2A"/>
    <w:rsid w:val="00142C04"/>
    <w:rsid w:val="001442B7"/>
    <w:rsid w:val="00153561"/>
    <w:rsid w:val="00156514"/>
    <w:rsid w:val="00160AE9"/>
    <w:rsid w:val="00161231"/>
    <w:rsid w:val="00165F40"/>
    <w:rsid w:val="00165F7D"/>
    <w:rsid w:val="001663F7"/>
    <w:rsid w:val="001706A8"/>
    <w:rsid w:val="00171DB0"/>
    <w:rsid w:val="00172D84"/>
    <w:rsid w:val="0017578E"/>
    <w:rsid w:val="00175800"/>
    <w:rsid w:val="00177975"/>
    <w:rsid w:val="001816F5"/>
    <w:rsid w:val="001819C1"/>
    <w:rsid w:val="00182D29"/>
    <w:rsid w:val="001846BF"/>
    <w:rsid w:val="00184F6B"/>
    <w:rsid w:val="00185A0D"/>
    <w:rsid w:val="00185B69"/>
    <w:rsid w:val="00185DAB"/>
    <w:rsid w:val="00186CDD"/>
    <w:rsid w:val="00187C3C"/>
    <w:rsid w:val="00187F0C"/>
    <w:rsid w:val="00195E33"/>
    <w:rsid w:val="00196762"/>
    <w:rsid w:val="00197D4E"/>
    <w:rsid w:val="001A03F0"/>
    <w:rsid w:val="001A15B0"/>
    <w:rsid w:val="001A2403"/>
    <w:rsid w:val="001A2CDF"/>
    <w:rsid w:val="001A30A0"/>
    <w:rsid w:val="001A32CD"/>
    <w:rsid w:val="001B39AA"/>
    <w:rsid w:val="001B48F5"/>
    <w:rsid w:val="001C0837"/>
    <w:rsid w:val="001C35D8"/>
    <w:rsid w:val="001C4EF8"/>
    <w:rsid w:val="001C6D66"/>
    <w:rsid w:val="001D1614"/>
    <w:rsid w:val="001D2167"/>
    <w:rsid w:val="001D29D9"/>
    <w:rsid w:val="001D3392"/>
    <w:rsid w:val="001D48D9"/>
    <w:rsid w:val="001D54CD"/>
    <w:rsid w:val="001D5B41"/>
    <w:rsid w:val="001D68AB"/>
    <w:rsid w:val="001E4F54"/>
    <w:rsid w:val="001E544E"/>
    <w:rsid w:val="001E56A6"/>
    <w:rsid w:val="001F0320"/>
    <w:rsid w:val="001F2179"/>
    <w:rsid w:val="001F3557"/>
    <w:rsid w:val="001F5D47"/>
    <w:rsid w:val="001F7018"/>
    <w:rsid w:val="002018C8"/>
    <w:rsid w:val="00202E24"/>
    <w:rsid w:val="00203D06"/>
    <w:rsid w:val="00205026"/>
    <w:rsid w:val="002050BD"/>
    <w:rsid w:val="00205E11"/>
    <w:rsid w:val="002069EC"/>
    <w:rsid w:val="00207324"/>
    <w:rsid w:val="00207BB0"/>
    <w:rsid w:val="00210ABF"/>
    <w:rsid w:val="00211F4D"/>
    <w:rsid w:val="00212152"/>
    <w:rsid w:val="00215955"/>
    <w:rsid w:val="002167F6"/>
    <w:rsid w:val="00216E1E"/>
    <w:rsid w:val="00216EBB"/>
    <w:rsid w:val="0021783E"/>
    <w:rsid w:val="00217915"/>
    <w:rsid w:val="00220109"/>
    <w:rsid w:val="002213A4"/>
    <w:rsid w:val="00221F47"/>
    <w:rsid w:val="00223362"/>
    <w:rsid w:val="00224798"/>
    <w:rsid w:val="00226E46"/>
    <w:rsid w:val="00231A41"/>
    <w:rsid w:val="002342F6"/>
    <w:rsid w:val="00240486"/>
    <w:rsid w:val="002409EA"/>
    <w:rsid w:val="00241EEC"/>
    <w:rsid w:val="00242726"/>
    <w:rsid w:val="00242AE0"/>
    <w:rsid w:val="0024344C"/>
    <w:rsid w:val="00243D3A"/>
    <w:rsid w:val="0024460E"/>
    <w:rsid w:val="00244631"/>
    <w:rsid w:val="0024498D"/>
    <w:rsid w:val="00250432"/>
    <w:rsid w:val="002528BD"/>
    <w:rsid w:val="002535BD"/>
    <w:rsid w:val="002536C3"/>
    <w:rsid w:val="00254E46"/>
    <w:rsid w:val="00257375"/>
    <w:rsid w:val="00257BE2"/>
    <w:rsid w:val="00260099"/>
    <w:rsid w:val="0026043A"/>
    <w:rsid w:val="00261B2D"/>
    <w:rsid w:val="00264446"/>
    <w:rsid w:val="002652FD"/>
    <w:rsid w:val="00265B80"/>
    <w:rsid w:val="00270D39"/>
    <w:rsid w:val="00273079"/>
    <w:rsid w:val="002738B1"/>
    <w:rsid w:val="0027668F"/>
    <w:rsid w:val="00277944"/>
    <w:rsid w:val="002859E0"/>
    <w:rsid w:val="002871B6"/>
    <w:rsid w:val="00295AAD"/>
    <w:rsid w:val="002A44A8"/>
    <w:rsid w:val="002A4588"/>
    <w:rsid w:val="002A4B67"/>
    <w:rsid w:val="002A5CA3"/>
    <w:rsid w:val="002A7571"/>
    <w:rsid w:val="002B14AC"/>
    <w:rsid w:val="002B38B8"/>
    <w:rsid w:val="002B4792"/>
    <w:rsid w:val="002B7427"/>
    <w:rsid w:val="002C0AB6"/>
    <w:rsid w:val="002C18DF"/>
    <w:rsid w:val="002C502F"/>
    <w:rsid w:val="002C5359"/>
    <w:rsid w:val="002C7FC0"/>
    <w:rsid w:val="002C7FDE"/>
    <w:rsid w:val="002D0A98"/>
    <w:rsid w:val="002D1983"/>
    <w:rsid w:val="002D24D0"/>
    <w:rsid w:val="002D25E8"/>
    <w:rsid w:val="002D33F6"/>
    <w:rsid w:val="002D3919"/>
    <w:rsid w:val="002D4FB8"/>
    <w:rsid w:val="002D50ED"/>
    <w:rsid w:val="002D5C76"/>
    <w:rsid w:val="002D71B4"/>
    <w:rsid w:val="002E28E0"/>
    <w:rsid w:val="002E2E6B"/>
    <w:rsid w:val="002E3C5C"/>
    <w:rsid w:val="002E4F5A"/>
    <w:rsid w:val="002E51CE"/>
    <w:rsid w:val="002E55AD"/>
    <w:rsid w:val="002E5AC0"/>
    <w:rsid w:val="002E6927"/>
    <w:rsid w:val="002F286E"/>
    <w:rsid w:val="002F30AB"/>
    <w:rsid w:val="002F30C7"/>
    <w:rsid w:val="002F3F5D"/>
    <w:rsid w:val="002F5C7C"/>
    <w:rsid w:val="002F752A"/>
    <w:rsid w:val="00305B2F"/>
    <w:rsid w:val="0031299B"/>
    <w:rsid w:val="00312BBE"/>
    <w:rsid w:val="00321FA7"/>
    <w:rsid w:val="00322189"/>
    <w:rsid w:val="00323ED4"/>
    <w:rsid w:val="00325389"/>
    <w:rsid w:val="0032549A"/>
    <w:rsid w:val="0032648E"/>
    <w:rsid w:val="00327B9C"/>
    <w:rsid w:val="00327D96"/>
    <w:rsid w:val="00327E51"/>
    <w:rsid w:val="00331171"/>
    <w:rsid w:val="0033596D"/>
    <w:rsid w:val="00341E86"/>
    <w:rsid w:val="0034271B"/>
    <w:rsid w:val="00343709"/>
    <w:rsid w:val="0034529A"/>
    <w:rsid w:val="0034630A"/>
    <w:rsid w:val="00346EF2"/>
    <w:rsid w:val="003505C4"/>
    <w:rsid w:val="00351CC5"/>
    <w:rsid w:val="0035509B"/>
    <w:rsid w:val="003550F5"/>
    <w:rsid w:val="003600E4"/>
    <w:rsid w:val="003602EE"/>
    <w:rsid w:val="00361648"/>
    <w:rsid w:val="00361718"/>
    <w:rsid w:val="00366B9E"/>
    <w:rsid w:val="00367561"/>
    <w:rsid w:val="00373C89"/>
    <w:rsid w:val="003806B3"/>
    <w:rsid w:val="003806E0"/>
    <w:rsid w:val="003808B7"/>
    <w:rsid w:val="00382C67"/>
    <w:rsid w:val="00383546"/>
    <w:rsid w:val="0038368A"/>
    <w:rsid w:val="003867C1"/>
    <w:rsid w:val="00386C1A"/>
    <w:rsid w:val="00387259"/>
    <w:rsid w:val="00387E32"/>
    <w:rsid w:val="0039167D"/>
    <w:rsid w:val="003933BD"/>
    <w:rsid w:val="0039341D"/>
    <w:rsid w:val="00394D7A"/>
    <w:rsid w:val="00395F81"/>
    <w:rsid w:val="0039763C"/>
    <w:rsid w:val="003A0205"/>
    <w:rsid w:val="003A0C55"/>
    <w:rsid w:val="003A5C14"/>
    <w:rsid w:val="003A6BA3"/>
    <w:rsid w:val="003B027D"/>
    <w:rsid w:val="003B24E3"/>
    <w:rsid w:val="003B463B"/>
    <w:rsid w:val="003C382F"/>
    <w:rsid w:val="003C3977"/>
    <w:rsid w:val="003C596A"/>
    <w:rsid w:val="003C59F6"/>
    <w:rsid w:val="003D09A6"/>
    <w:rsid w:val="003D0BF6"/>
    <w:rsid w:val="003D0E2A"/>
    <w:rsid w:val="003D0EF8"/>
    <w:rsid w:val="003D1CD9"/>
    <w:rsid w:val="003D25D0"/>
    <w:rsid w:val="003D28FD"/>
    <w:rsid w:val="003D2B68"/>
    <w:rsid w:val="003D389A"/>
    <w:rsid w:val="003D3C98"/>
    <w:rsid w:val="003D3E57"/>
    <w:rsid w:val="003D4D65"/>
    <w:rsid w:val="003D5381"/>
    <w:rsid w:val="003D5F0D"/>
    <w:rsid w:val="003D628A"/>
    <w:rsid w:val="003D6485"/>
    <w:rsid w:val="003D6C85"/>
    <w:rsid w:val="003E05FD"/>
    <w:rsid w:val="003E118E"/>
    <w:rsid w:val="003E181C"/>
    <w:rsid w:val="003E1FCA"/>
    <w:rsid w:val="003E3882"/>
    <w:rsid w:val="003E3FAE"/>
    <w:rsid w:val="003E4558"/>
    <w:rsid w:val="003E4C2E"/>
    <w:rsid w:val="003E68CF"/>
    <w:rsid w:val="003E6CEE"/>
    <w:rsid w:val="003F642D"/>
    <w:rsid w:val="003F6BEA"/>
    <w:rsid w:val="004008BC"/>
    <w:rsid w:val="0040137B"/>
    <w:rsid w:val="00401D8F"/>
    <w:rsid w:val="00401E87"/>
    <w:rsid w:val="00402088"/>
    <w:rsid w:val="0040280B"/>
    <w:rsid w:val="00406FE6"/>
    <w:rsid w:val="00411896"/>
    <w:rsid w:val="00412985"/>
    <w:rsid w:val="00413B42"/>
    <w:rsid w:val="004144A4"/>
    <w:rsid w:val="00415D9F"/>
    <w:rsid w:val="004225DF"/>
    <w:rsid w:val="004238A3"/>
    <w:rsid w:val="00425580"/>
    <w:rsid w:val="004274DF"/>
    <w:rsid w:val="00427B5E"/>
    <w:rsid w:val="00427E80"/>
    <w:rsid w:val="00427F7B"/>
    <w:rsid w:val="004300E7"/>
    <w:rsid w:val="004305C3"/>
    <w:rsid w:val="004324BD"/>
    <w:rsid w:val="00435557"/>
    <w:rsid w:val="00436254"/>
    <w:rsid w:val="0043668C"/>
    <w:rsid w:val="00436F90"/>
    <w:rsid w:val="00437999"/>
    <w:rsid w:val="00437EFE"/>
    <w:rsid w:val="00442849"/>
    <w:rsid w:val="00442EAC"/>
    <w:rsid w:val="0044512E"/>
    <w:rsid w:val="00447336"/>
    <w:rsid w:val="00447BAC"/>
    <w:rsid w:val="00450A94"/>
    <w:rsid w:val="00450D66"/>
    <w:rsid w:val="00452640"/>
    <w:rsid w:val="00453764"/>
    <w:rsid w:val="00454204"/>
    <w:rsid w:val="004555D4"/>
    <w:rsid w:val="00462861"/>
    <w:rsid w:val="00463CF2"/>
    <w:rsid w:val="00465779"/>
    <w:rsid w:val="00470093"/>
    <w:rsid w:val="00472555"/>
    <w:rsid w:val="00472DBF"/>
    <w:rsid w:val="00476C24"/>
    <w:rsid w:val="00477FBF"/>
    <w:rsid w:val="00480865"/>
    <w:rsid w:val="00482416"/>
    <w:rsid w:val="0048370F"/>
    <w:rsid w:val="00483FE2"/>
    <w:rsid w:val="0048442F"/>
    <w:rsid w:val="004845B6"/>
    <w:rsid w:val="00486EDC"/>
    <w:rsid w:val="004874FF"/>
    <w:rsid w:val="0048765F"/>
    <w:rsid w:val="00490F93"/>
    <w:rsid w:val="004912C1"/>
    <w:rsid w:val="00491A81"/>
    <w:rsid w:val="00494781"/>
    <w:rsid w:val="00494904"/>
    <w:rsid w:val="00495DA0"/>
    <w:rsid w:val="00497151"/>
    <w:rsid w:val="004A1FAD"/>
    <w:rsid w:val="004A24AD"/>
    <w:rsid w:val="004A2E26"/>
    <w:rsid w:val="004A3CD6"/>
    <w:rsid w:val="004A6944"/>
    <w:rsid w:val="004A7763"/>
    <w:rsid w:val="004B4CEA"/>
    <w:rsid w:val="004B7997"/>
    <w:rsid w:val="004C13C9"/>
    <w:rsid w:val="004C4F38"/>
    <w:rsid w:val="004C5812"/>
    <w:rsid w:val="004C5DB8"/>
    <w:rsid w:val="004C6A14"/>
    <w:rsid w:val="004D0A17"/>
    <w:rsid w:val="004D29CA"/>
    <w:rsid w:val="004D36F9"/>
    <w:rsid w:val="004D6C11"/>
    <w:rsid w:val="004E63D4"/>
    <w:rsid w:val="004E75DF"/>
    <w:rsid w:val="004F2B1A"/>
    <w:rsid w:val="004F2E74"/>
    <w:rsid w:val="004F3DD4"/>
    <w:rsid w:val="004F4E19"/>
    <w:rsid w:val="004F5154"/>
    <w:rsid w:val="004F7A49"/>
    <w:rsid w:val="00500BB9"/>
    <w:rsid w:val="00503427"/>
    <w:rsid w:val="00504596"/>
    <w:rsid w:val="005071D8"/>
    <w:rsid w:val="00507666"/>
    <w:rsid w:val="0050766C"/>
    <w:rsid w:val="005106A9"/>
    <w:rsid w:val="00511DDF"/>
    <w:rsid w:val="0051572D"/>
    <w:rsid w:val="0052049E"/>
    <w:rsid w:val="005232BC"/>
    <w:rsid w:val="00524734"/>
    <w:rsid w:val="005255B7"/>
    <w:rsid w:val="00530D20"/>
    <w:rsid w:val="00531B7E"/>
    <w:rsid w:val="00531C49"/>
    <w:rsid w:val="00532936"/>
    <w:rsid w:val="00535302"/>
    <w:rsid w:val="00536B45"/>
    <w:rsid w:val="0054164B"/>
    <w:rsid w:val="00541E81"/>
    <w:rsid w:val="005431F3"/>
    <w:rsid w:val="005455AA"/>
    <w:rsid w:val="00545DF9"/>
    <w:rsid w:val="00547516"/>
    <w:rsid w:val="00553321"/>
    <w:rsid w:val="00554D63"/>
    <w:rsid w:val="00560F6B"/>
    <w:rsid w:val="00561DBB"/>
    <w:rsid w:val="00562610"/>
    <w:rsid w:val="00562C91"/>
    <w:rsid w:val="00563E37"/>
    <w:rsid w:val="00565253"/>
    <w:rsid w:val="0056596B"/>
    <w:rsid w:val="00566B49"/>
    <w:rsid w:val="005673AD"/>
    <w:rsid w:val="005674A0"/>
    <w:rsid w:val="005710F5"/>
    <w:rsid w:val="0057160B"/>
    <w:rsid w:val="00571653"/>
    <w:rsid w:val="00576BEB"/>
    <w:rsid w:val="00577C18"/>
    <w:rsid w:val="005817E0"/>
    <w:rsid w:val="00581EAC"/>
    <w:rsid w:val="005826A8"/>
    <w:rsid w:val="00582CCA"/>
    <w:rsid w:val="0058450D"/>
    <w:rsid w:val="00584C66"/>
    <w:rsid w:val="0058698E"/>
    <w:rsid w:val="00587098"/>
    <w:rsid w:val="00590AF5"/>
    <w:rsid w:val="005940DA"/>
    <w:rsid w:val="005947DB"/>
    <w:rsid w:val="00595296"/>
    <w:rsid w:val="0059681B"/>
    <w:rsid w:val="00597812"/>
    <w:rsid w:val="00597C80"/>
    <w:rsid w:val="005A04E6"/>
    <w:rsid w:val="005A4AC1"/>
    <w:rsid w:val="005A680D"/>
    <w:rsid w:val="005A6B25"/>
    <w:rsid w:val="005A6FCF"/>
    <w:rsid w:val="005A7835"/>
    <w:rsid w:val="005A7D52"/>
    <w:rsid w:val="005B1DE9"/>
    <w:rsid w:val="005B4FFC"/>
    <w:rsid w:val="005B79BB"/>
    <w:rsid w:val="005C12F0"/>
    <w:rsid w:val="005C1E0F"/>
    <w:rsid w:val="005C20F7"/>
    <w:rsid w:val="005C3107"/>
    <w:rsid w:val="005C488C"/>
    <w:rsid w:val="005C6C1A"/>
    <w:rsid w:val="005D10CE"/>
    <w:rsid w:val="005D2B71"/>
    <w:rsid w:val="005D411C"/>
    <w:rsid w:val="005D61E1"/>
    <w:rsid w:val="005E446A"/>
    <w:rsid w:val="005E4DE0"/>
    <w:rsid w:val="005E5E27"/>
    <w:rsid w:val="005F3C1D"/>
    <w:rsid w:val="00600291"/>
    <w:rsid w:val="00606C4D"/>
    <w:rsid w:val="00606E90"/>
    <w:rsid w:val="006070AC"/>
    <w:rsid w:val="006071B2"/>
    <w:rsid w:val="006075FA"/>
    <w:rsid w:val="006075FF"/>
    <w:rsid w:val="00612B88"/>
    <w:rsid w:val="00612C51"/>
    <w:rsid w:val="006130A2"/>
    <w:rsid w:val="006130D9"/>
    <w:rsid w:val="00613945"/>
    <w:rsid w:val="00615247"/>
    <w:rsid w:val="006207B4"/>
    <w:rsid w:val="00620B19"/>
    <w:rsid w:val="0062134C"/>
    <w:rsid w:val="0062242C"/>
    <w:rsid w:val="00622DB5"/>
    <w:rsid w:val="00623C66"/>
    <w:rsid w:val="00624E4A"/>
    <w:rsid w:val="0062740C"/>
    <w:rsid w:val="006277C7"/>
    <w:rsid w:val="00627D85"/>
    <w:rsid w:val="006314F0"/>
    <w:rsid w:val="00632314"/>
    <w:rsid w:val="00634154"/>
    <w:rsid w:val="00636610"/>
    <w:rsid w:val="00637A5D"/>
    <w:rsid w:val="00642AB8"/>
    <w:rsid w:val="00643728"/>
    <w:rsid w:val="00644A99"/>
    <w:rsid w:val="006450DF"/>
    <w:rsid w:val="00646A03"/>
    <w:rsid w:val="00650E92"/>
    <w:rsid w:val="00653E15"/>
    <w:rsid w:val="00655344"/>
    <w:rsid w:val="006573E8"/>
    <w:rsid w:val="006579CB"/>
    <w:rsid w:val="00657A51"/>
    <w:rsid w:val="00660D62"/>
    <w:rsid w:val="00660DA3"/>
    <w:rsid w:val="006616FC"/>
    <w:rsid w:val="00664073"/>
    <w:rsid w:val="006646B2"/>
    <w:rsid w:val="00664B4B"/>
    <w:rsid w:val="0066627A"/>
    <w:rsid w:val="00672350"/>
    <w:rsid w:val="00672385"/>
    <w:rsid w:val="006729FD"/>
    <w:rsid w:val="006748B3"/>
    <w:rsid w:val="00677EB5"/>
    <w:rsid w:val="0068266B"/>
    <w:rsid w:val="00684A3F"/>
    <w:rsid w:val="00684A70"/>
    <w:rsid w:val="0068778A"/>
    <w:rsid w:val="00687B83"/>
    <w:rsid w:val="00687CB8"/>
    <w:rsid w:val="006917E4"/>
    <w:rsid w:val="00692F56"/>
    <w:rsid w:val="0069395D"/>
    <w:rsid w:val="00693A74"/>
    <w:rsid w:val="00693E5D"/>
    <w:rsid w:val="006947B3"/>
    <w:rsid w:val="00694968"/>
    <w:rsid w:val="00696A5B"/>
    <w:rsid w:val="00697530"/>
    <w:rsid w:val="00697A7D"/>
    <w:rsid w:val="006A20C5"/>
    <w:rsid w:val="006A2998"/>
    <w:rsid w:val="006A2AC4"/>
    <w:rsid w:val="006A40CE"/>
    <w:rsid w:val="006A686D"/>
    <w:rsid w:val="006A6C11"/>
    <w:rsid w:val="006A6E6F"/>
    <w:rsid w:val="006B2C9B"/>
    <w:rsid w:val="006C1CAD"/>
    <w:rsid w:val="006D0B08"/>
    <w:rsid w:val="006D2480"/>
    <w:rsid w:val="006D26BF"/>
    <w:rsid w:val="006D28CB"/>
    <w:rsid w:val="006D4E58"/>
    <w:rsid w:val="006D5FFF"/>
    <w:rsid w:val="006D6531"/>
    <w:rsid w:val="006D69BA"/>
    <w:rsid w:val="006D6ECC"/>
    <w:rsid w:val="006E1016"/>
    <w:rsid w:val="006E15FA"/>
    <w:rsid w:val="006E2919"/>
    <w:rsid w:val="006E3D50"/>
    <w:rsid w:val="006E4291"/>
    <w:rsid w:val="006E5475"/>
    <w:rsid w:val="006E5ED7"/>
    <w:rsid w:val="006E6925"/>
    <w:rsid w:val="006F0A55"/>
    <w:rsid w:val="006F0D56"/>
    <w:rsid w:val="006F2BA7"/>
    <w:rsid w:val="006F4154"/>
    <w:rsid w:val="006F42F2"/>
    <w:rsid w:val="006F4E05"/>
    <w:rsid w:val="006F62FE"/>
    <w:rsid w:val="006F72FB"/>
    <w:rsid w:val="006F7A03"/>
    <w:rsid w:val="00710EF3"/>
    <w:rsid w:val="007117C2"/>
    <w:rsid w:val="007120E0"/>
    <w:rsid w:val="007132CC"/>
    <w:rsid w:val="0071411B"/>
    <w:rsid w:val="0071465E"/>
    <w:rsid w:val="007151E5"/>
    <w:rsid w:val="00720657"/>
    <w:rsid w:val="00720D55"/>
    <w:rsid w:val="00721797"/>
    <w:rsid w:val="0072186D"/>
    <w:rsid w:val="007223C7"/>
    <w:rsid w:val="007227DB"/>
    <w:rsid w:val="00722E39"/>
    <w:rsid w:val="00724B58"/>
    <w:rsid w:val="00726876"/>
    <w:rsid w:val="00727E82"/>
    <w:rsid w:val="007301EB"/>
    <w:rsid w:val="0073314A"/>
    <w:rsid w:val="0073490B"/>
    <w:rsid w:val="007360E9"/>
    <w:rsid w:val="00739717"/>
    <w:rsid w:val="00741DF4"/>
    <w:rsid w:val="007448B0"/>
    <w:rsid w:val="00750C11"/>
    <w:rsid w:val="00751384"/>
    <w:rsid w:val="0075186A"/>
    <w:rsid w:val="007536A9"/>
    <w:rsid w:val="007540AD"/>
    <w:rsid w:val="00754944"/>
    <w:rsid w:val="00754A23"/>
    <w:rsid w:val="007550B7"/>
    <w:rsid w:val="00761930"/>
    <w:rsid w:val="00761A14"/>
    <w:rsid w:val="00763192"/>
    <w:rsid w:val="007632E0"/>
    <w:rsid w:val="00763FD6"/>
    <w:rsid w:val="00764610"/>
    <w:rsid w:val="00767B5B"/>
    <w:rsid w:val="0077302D"/>
    <w:rsid w:val="00774E30"/>
    <w:rsid w:val="00776ED8"/>
    <w:rsid w:val="00777FFB"/>
    <w:rsid w:val="00781B03"/>
    <w:rsid w:val="00782645"/>
    <w:rsid w:val="00782AA2"/>
    <w:rsid w:val="00783719"/>
    <w:rsid w:val="00785B38"/>
    <w:rsid w:val="00786566"/>
    <w:rsid w:val="00786B18"/>
    <w:rsid w:val="007873D6"/>
    <w:rsid w:val="00787F3D"/>
    <w:rsid w:val="007944E7"/>
    <w:rsid w:val="007953E5"/>
    <w:rsid w:val="00795A04"/>
    <w:rsid w:val="00796C44"/>
    <w:rsid w:val="00796DB7"/>
    <w:rsid w:val="00797E04"/>
    <w:rsid w:val="007A26C9"/>
    <w:rsid w:val="007A3574"/>
    <w:rsid w:val="007A4456"/>
    <w:rsid w:val="007A67D3"/>
    <w:rsid w:val="007B100A"/>
    <w:rsid w:val="007B10D6"/>
    <w:rsid w:val="007B2A06"/>
    <w:rsid w:val="007B4254"/>
    <w:rsid w:val="007B670B"/>
    <w:rsid w:val="007B6ED7"/>
    <w:rsid w:val="007C0EDA"/>
    <w:rsid w:val="007C1DF9"/>
    <w:rsid w:val="007C3A42"/>
    <w:rsid w:val="007C3BFF"/>
    <w:rsid w:val="007C3C12"/>
    <w:rsid w:val="007C5732"/>
    <w:rsid w:val="007D1313"/>
    <w:rsid w:val="007D2F9D"/>
    <w:rsid w:val="007D430F"/>
    <w:rsid w:val="007D73F4"/>
    <w:rsid w:val="007E0C9F"/>
    <w:rsid w:val="007E135A"/>
    <w:rsid w:val="007E15D1"/>
    <w:rsid w:val="007E26F2"/>
    <w:rsid w:val="007E2CE1"/>
    <w:rsid w:val="007E4397"/>
    <w:rsid w:val="007E4789"/>
    <w:rsid w:val="007E6D55"/>
    <w:rsid w:val="007F0018"/>
    <w:rsid w:val="007F0BB0"/>
    <w:rsid w:val="007F1E6F"/>
    <w:rsid w:val="007F2B3B"/>
    <w:rsid w:val="007F32E3"/>
    <w:rsid w:val="007F533F"/>
    <w:rsid w:val="007F55A0"/>
    <w:rsid w:val="007F59D0"/>
    <w:rsid w:val="007F6D00"/>
    <w:rsid w:val="007F7E36"/>
    <w:rsid w:val="00802147"/>
    <w:rsid w:val="00804883"/>
    <w:rsid w:val="00805A08"/>
    <w:rsid w:val="00813F4A"/>
    <w:rsid w:val="00814457"/>
    <w:rsid w:val="00814D1E"/>
    <w:rsid w:val="00820104"/>
    <w:rsid w:val="00820CC1"/>
    <w:rsid w:val="008211D9"/>
    <w:rsid w:val="008221B0"/>
    <w:rsid w:val="00822785"/>
    <w:rsid w:val="00822881"/>
    <w:rsid w:val="00823E90"/>
    <w:rsid w:val="0083044E"/>
    <w:rsid w:val="00831A68"/>
    <w:rsid w:val="00832889"/>
    <w:rsid w:val="00832F06"/>
    <w:rsid w:val="00834C29"/>
    <w:rsid w:val="008350C3"/>
    <w:rsid w:val="008353B2"/>
    <w:rsid w:val="00840739"/>
    <w:rsid w:val="0084135C"/>
    <w:rsid w:val="00841B70"/>
    <w:rsid w:val="00847D94"/>
    <w:rsid w:val="008510DC"/>
    <w:rsid w:val="00852F73"/>
    <w:rsid w:val="008542F2"/>
    <w:rsid w:val="008546EC"/>
    <w:rsid w:val="0085570B"/>
    <w:rsid w:val="00856C8E"/>
    <w:rsid w:val="008578BA"/>
    <w:rsid w:val="00863C3D"/>
    <w:rsid w:val="00864D81"/>
    <w:rsid w:val="00874591"/>
    <w:rsid w:val="00877951"/>
    <w:rsid w:val="00882BD9"/>
    <w:rsid w:val="00883C8E"/>
    <w:rsid w:val="008856FE"/>
    <w:rsid w:val="0088648A"/>
    <w:rsid w:val="008918B4"/>
    <w:rsid w:val="008923D5"/>
    <w:rsid w:val="00895375"/>
    <w:rsid w:val="00895F28"/>
    <w:rsid w:val="008967DA"/>
    <w:rsid w:val="008A52BC"/>
    <w:rsid w:val="008A57C6"/>
    <w:rsid w:val="008A67DB"/>
    <w:rsid w:val="008B05B1"/>
    <w:rsid w:val="008B1804"/>
    <w:rsid w:val="008B1AF6"/>
    <w:rsid w:val="008B1F63"/>
    <w:rsid w:val="008B2AA6"/>
    <w:rsid w:val="008B65C0"/>
    <w:rsid w:val="008B69C3"/>
    <w:rsid w:val="008B7B3A"/>
    <w:rsid w:val="008C0BA4"/>
    <w:rsid w:val="008C203B"/>
    <w:rsid w:val="008C4509"/>
    <w:rsid w:val="008C4731"/>
    <w:rsid w:val="008C7771"/>
    <w:rsid w:val="008D17F9"/>
    <w:rsid w:val="008D4104"/>
    <w:rsid w:val="008D431C"/>
    <w:rsid w:val="008D48AF"/>
    <w:rsid w:val="008D4B7D"/>
    <w:rsid w:val="008D4E8A"/>
    <w:rsid w:val="008D5EC2"/>
    <w:rsid w:val="008E1D01"/>
    <w:rsid w:val="008E2CAB"/>
    <w:rsid w:val="008E3194"/>
    <w:rsid w:val="008E45F7"/>
    <w:rsid w:val="008E5AEE"/>
    <w:rsid w:val="008F0127"/>
    <w:rsid w:val="008F0BB6"/>
    <w:rsid w:val="008F3E56"/>
    <w:rsid w:val="008F77C3"/>
    <w:rsid w:val="00900070"/>
    <w:rsid w:val="009023A4"/>
    <w:rsid w:val="00902F49"/>
    <w:rsid w:val="00905195"/>
    <w:rsid w:val="00905DD0"/>
    <w:rsid w:val="009111CE"/>
    <w:rsid w:val="009129C3"/>
    <w:rsid w:val="009156BC"/>
    <w:rsid w:val="00915CED"/>
    <w:rsid w:val="00917BCB"/>
    <w:rsid w:val="00920CC3"/>
    <w:rsid w:val="0092165D"/>
    <w:rsid w:val="00922E04"/>
    <w:rsid w:val="009265D4"/>
    <w:rsid w:val="00926681"/>
    <w:rsid w:val="00927AD3"/>
    <w:rsid w:val="00930042"/>
    <w:rsid w:val="00930F30"/>
    <w:rsid w:val="0093424E"/>
    <w:rsid w:val="00934624"/>
    <w:rsid w:val="00934FE5"/>
    <w:rsid w:val="00935412"/>
    <w:rsid w:val="0093579A"/>
    <w:rsid w:val="009361B4"/>
    <w:rsid w:val="009379EB"/>
    <w:rsid w:val="00942CEC"/>
    <w:rsid w:val="00944561"/>
    <w:rsid w:val="0094478D"/>
    <w:rsid w:val="00944C31"/>
    <w:rsid w:val="00944D08"/>
    <w:rsid w:val="00945CF6"/>
    <w:rsid w:val="00945D4E"/>
    <w:rsid w:val="00946174"/>
    <w:rsid w:val="009465E7"/>
    <w:rsid w:val="0094759D"/>
    <w:rsid w:val="009475EB"/>
    <w:rsid w:val="00952107"/>
    <w:rsid w:val="0095458D"/>
    <w:rsid w:val="009555A4"/>
    <w:rsid w:val="009608B4"/>
    <w:rsid w:val="00961E6B"/>
    <w:rsid w:val="00962FF0"/>
    <w:rsid w:val="009639B6"/>
    <w:rsid w:val="009672C2"/>
    <w:rsid w:val="00967556"/>
    <w:rsid w:val="00971FAE"/>
    <w:rsid w:val="00974B79"/>
    <w:rsid w:val="009756D0"/>
    <w:rsid w:val="00983B16"/>
    <w:rsid w:val="009851E3"/>
    <w:rsid w:val="00987840"/>
    <w:rsid w:val="00991348"/>
    <w:rsid w:val="00991753"/>
    <w:rsid w:val="009937B2"/>
    <w:rsid w:val="00993A60"/>
    <w:rsid w:val="009940CF"/>
    <w:rsid w:val="0099715B"/>
    <w:rsid w:val="009A257F"/>
    <w:rsid w:val="009A2E3E"/>
    <w:rsid w:val="009A7528"/>
    <w:rsid w:val="009B0984"/>
    <w:rsid w:val="009B16EE"/>
    <w:rsid w:val="009B5BF8"/>
    <w:rsid w:val="009B66D6"/>
    <w:rsid w:val="009B6EDD"/>
    <w:rsid w:val="009B78EC"/>
    <w:rsid w:val="009B7A41"/>
    <w:rsid w:val="009C0BE7"/>
    <w:rsid w:val="009C318B"/>
    <w:rsid w:val="009C4AE2"/>
    <w:rsid w:val="009C54D4"/>
    <w:rsid w:val="009C6F9A"/>
    <w:rsid w:val="009C7D1E"/>
    <w:rsid w:val="009C7ED9"/>
    <w:rsid w:val="009D1760"/>
    <w:rsid w:val="009D23F1"/>
    <w:rsid w:val="009D2E38"/>
    <w:rsid w:val="009D6E76"/>
    <w:rsid w:val="009E79CF"/>
    <w:rsid w:val="009F097E"/>
    <w:rsid w:val="009F1263"/>
    <w:rsid w:val="009F51C9"/>
    <w:rsid w:val="009F6019"/>
    <w:rsid w:val="009F6C8A"/>
    <w:rsid w:val="009F7BA2"/>
    <w:rsid w:val="00A013D7"/>
    <w:rsid w:val="00A02699"/>
    <w:rsid w:val="00A02F26"/>
    <w:rsid w:val="00A03D59"/>
    <w:rsid w:val="00A1253C"/>
    <w:rsid w:val="00A1344B"/>
    <w:rsid w:val="00A15390"/>
    <w:rsid w:val="00A16DE8"/>
    <w:rsid w:val="00A20760"/>
    <w:rsid w:val="00A23873"/>
    <w:rsid w:val="00A27029"/>
    <w:rsid w:val="00A30E4B"/>
    <w:rsid w:val="00A320C3"/>
    <w:rsid w:val="00A327A2"/>
    <w:rsid w:val="00A40466"/>
    <w:rsid w:val="00A41114"/>
    <w:rsid w:val="00A42BC9"/>
    <w:rsid w:val="00A430E9"/>
    <w:rsid w:val="00A47760"/>
    <w:rsid w:val="00A51752"/>
    <w:rsid w:val="00A519F9"/>
    <w:rsid w:val="00A5208A"/>
    <w:rsid w:val="00A52310"/>
    <w:rsid w:val="00A56FCC"/>
    <w:rsid w:val="00A60138"/>
    <w:rsid w:val="00A62471"/>
    <w:rsid w:val="00A64B1D"/>
    <w:rsid w:val="00A64E73"/>
    <w:rsid w:val="00A67838"/>
    <w:rsid w:val="00A732DF"/>
    <w:rsid w:val="00A75FF4"/>
    <w:rsid w:val="00A77C43"/>
    <w:rsid w:val="00A8011F"/>
    <w:rsid w:val="00A80B5C"/>
    <w:rsid w:val="00A80E7E"/>
    <w:rsid w:val="00A8292E"/>
    <w:rsid w:val="00A82F5B"/>
    <w:rsid w:val="00A844A0"/>
    <w:rsid w:val="00A84E6B"/>
    <w:rsid w:val="00A86556"/>
    <w:rsid w:val="00A87A3F"/>
    <w:rsid w:val="00A91782"/>
    <w:rsid w:val="00A91F81"/>
    <w:rsid w:val="00A9231D"/>
    <w:rsid w:val="00AA0536"/>
    <w:rsid w:val="00AA07EF"/>
    <w:rsid w:val="00AA0B17"/>
    <w:rsid w:val="00AA0E48"/>
    <w:rsid w:val="00AA1D87"/>
    <w:rsid w:val="00AA1D8A"/>
    <w:rsid w:val="00AA4006"/>
    <w:rsid w:val="00AA4A02"/>
    <w:rsid w:val="00AB03C6"/>
    <w:rsid w:val="00AB1A82"/>
    <w:rsid w:val="00AB3E7F"/>
    <w:rsid w:val="00AB6878"/>
    <w:rsid w:val="00AB7380"/>
    <w:rsid w:val="00AC3E23"/>
    <w:rsid w:val="00AC6B4A"/>
    <w:rsid w:val="00AC6E8F"/>
    <w:rsid w:val="00AC7CE3"/>
    <w:rsid w:val="00AD2C26"/>
    <w:rsid w:val="00AD3E4C"/>
    <w:rsid w:val="00AD4B1C"/>
    <w:rsid w:val="00AE02E1"/>
    <w:rsid w:val="00AE07A2"/>
    <w:rsid w:val="00AE1C16"/>
    <w:rsid w:val="00AE2B8D"/>
    <w:rsid w:val="00AE2BCE"/>
    <w:rsid w:val="00AE2C60"/>
    <w:rsid w:val="00AE41E9"/>
    <w:rsid w:val="00AE4FCF"/>
    <w:rsid w:val="00AE5190"/>
    <w:rsid w:val="00AE7A15"/>
    <w:rsid w:val="00AF0474"/>
    <w:rsid w:val="00AF5581"/>
    <w:rsid w:val="00B001C4"/>
    <w:rsid w:val="00B01D5F"/>
    <w:rsid w:val="00B06EA2"/>
    <w:rsid w:val="00B1415F"/>
    <w:rsid w:val="00B1442D"/>
    <w:rsid w:val="00B16262"/>
    <w:rsid w:val="00B16CD4"/>
    <w:rsid w:val="00B17040"/>
    <w:rsid w:val="00B17A0C"/>
    <w:rsid w:val="00B219BE"/>
    <w:rsid w:val="00B23463"/>
    <w:rsid w:val="00B24198"/>
    <w:rsid w:val="00B2688F"/>
    <w:rsid w:val="00B273B9"/>
    <w:rsid w:val="00B274EA"/>
    <w:rsid w:val="00B279BE"/>
    <w:rsid w:val="00B30107"/>
    <w:rsid w:val="00B35114"/>
    <w:rsid w:val="00B4147E"/>
    <w:rsid w:val="00B432C6"/>
    <w:rsid w:val="00B44448"/>
    <w:rsid w:val="00B47A63"/>
    <w:rsid w:val="00B5774E"/>
    <w:rsid w:val="00B60A2C"/>
    <w:rsid w:val="00B61818"/>
    <w:rsid w:val="00B62DC8"/>
    <w:rsid w:val="00B63C44"/>
    <w:rsid w:val="00B63E4D"/>
    <w:rsid w:val="00B65451"/>
    <w:rsid w:val="00B65AA4"/>
    <w:rsid w:val="00B66188"/>
    <w:rsid w:val="00B74AF3"/>
    <w:rsid w:val="00B76935"/>
    <w:rsid w:val="00B777EB"/>
    <w:rsid w:val="00B8270B"/>
    <w:rsid w:val="00B82BE7"/>
    <w:rsid w:val="00B8406D"/>
    <w:rsid w:val="00B866A4"/>
    <w:rsid w:val="00B87999"/>
    <w:rsid w:val="00B92357"/>
    <w:rsid w:val="00B960E0"/>
    <w:rsid w:val="00B961C3"/>
    <w:rsid w:val="00B96E13"/>
    <w:rsid w:val="00BA5870"/>
    <w:rsid w:val="00BB62AC"/>
    <w:rsid w:val="00BB6786"/>
    <w:rsid w:val="00BC4E3F"/>
    <w:rsid w:val="00BC7907"/>
    <w:rsid w:val="00BD1068"/>
    <w:rsid w:val="00BD1092"/>
    <w:rsid w:val="00BD1DF1"/>
    <w:rsid w:val="00BD59BA"/>
    <w:rsid w:val="00BD6358"/>
    <w:rsid w:val="00BD6915"/>
    <w:rsid w:val="00BD706A"/>
    <w:rsid w:val="00BD73EA"/>
    <w:rsid w:val="00BE3C8F"/>
    <w:rsid w:val="00BE48CD"/>
    <w:rsid w:val="00BE5303"/>
    <w:rsid w:val="00BE5A80"/>
    <w:rsid w:val="00BE6623"/>
    <w:rsid w:val="00BE7060"/>
    <w:rsid w:val="00BF0BA2"/>
    <w:rsid w:val="00BF3E1A"/>
    <w:rsid w:val="00BF4790"/>
    <w:rsid w:val="00BF5056"/>
    <w:rsid w:val="00BF7FFC"/>
    <w:rsid w:val="00C02A82"/>
    <w:rsid w:val="00C061CB"/>
    <w:rsid w:val="00C06252"/>
    <w:rsid w:val="00C10E56"/>
    <w:rsid w:val="00C11695"/>
    <w:rsid w:val="00C11F34"/>
    <w:rsid w:val="00C129D9"/>
    <w:rsid w:val="00C12A17"/>
    <w:rsid w:val="00C13AA3"/>
    <w:rsid w:val="00C1791E"/>
    <w:rsid w:val="00C17A1C"/>
    <w:rsid w:val="00C24E10"/>
    <w:rsid w:val="00C25198"/>
    <w:rsid w:val="00C25235"/>
    <w:rsid w:val="00C252E4"/>
    <w:rsid w:val="00C263CE"/>
    <w:rsid w:val="00C27C0B"/>
    <w:rsid w:val="00C312B3"/>
    <w:rsid w:val="00C31E67"/>
    <w:rsid w:val="00C327E7"/>
    <w:rsid w:val="00C329BE"/>
    <w:rsid w:val="00C32ADB"/>
    <w:rsid w:val="00C45744"/>
    <w:rsid w:val="00C472CE"/>
    <w:rsid w:val="00C50079"/>
    <w:rsid w:val="00C52A88"/>
    <w:rsid w:val="00C54C6B"/>
    <w:rsid w:val="00C54EA8"/>
    <w:rsid w:val="00C558F6"/>
    <w:rsid w:val="00C6020B"/>
    <w:rsid w:val="00C60863"/>
    <w:rsid w:val="00C63FF9"/>
    <w:rsid w:val="00C6405D"/>
    <w:rsid w:val="00C64AF1"/>
    <w:rsid w:val="00C65CEC"/>
    <w:rsid w:val="00C65E3A"/>
    <w:rsid w:val="00C663A4"/>
    <w:rsid w:val="00C66EF3"/>
    <w:rsid w:val="00C7241E"/>
    <w:rsid w:val="00C72C9A"/>
    <w:rsid w:val="00C75F1D"/>
    <w:rsid w:val="00C762A9"/>
    <w:rsid w:val="00C81688"/>
    <w:rsid w:val="00C85D98"/>
    <w:rsid w:val="00C8741E"/>
    <w:rsid w:val="00C87C30"/>
    <w:rsid w:val="00C90EFA"/>
    <w:rsid w:val="00C93908"/>
    <w:rsid w:val="00C93A73"/>
    <w:rsid w:val="00C94755"/>
    <w:rsid w:val="00C97473"/>
    <w:rsid w:val="00CA477A"/>
    <w:rsid w:val="00CA5DEA"/>
    <w:rsid w:val="00CA62CC"/>
    <w:rsid w:val="00CB03E9"/>
    <w:rsid w:val="00CB3AF2"/>
    <w:rsid w:val="00CB409C"/>
    <w:rsid w:val="00CB49D0"/>
    <w:rsid w:val="00CB4D5B"/>
    <w:rsid w:val="00CB759E"/>
    <w:rsid w:val="00CB7D84"/>
    <w:rsid w:val="00CC06D3"/>
    <w:rsid w:val="00CC2C9F"/>
    <w:rsid w:val="00CC6541"/>
    <w:rsid w:val="00CC7A1B"/>
    <w:rsid w:val="00CD0013"/>
    <w:rsid w:val="00CD0C6C"/>
    <w:rsid w:val="00CD19F4"/>
    <w:rsid w:val="00CD46F9"/>
    <w:rsid w:val="00CD6AD7"/>
    <w:rsid w:val="00CD725B"/>
    <w:rsid w:val="00CE2580"/>
    <w:rsid w:val="00CE2A89"/>
    <w:rsid w:val="00CF2A5A"/>
    <w:rsid w:val="00CF39E7"/>
    <w:rsid w:val="00CF3ECC"/>
    <w:rsid w:val="00CF6BDE"/>
    <w:rsid w:val="00D0288F"/>
    <w:rsid w:val="00D03C72"/>
    <w:rsid w:val="00D03CCE"/>
    <w:rsid w:val="00D04EB3"/>
    <w:rsid w:val="00D125A1"/>
    <w:rsid w:val="00D13AF7"/>
    <w:rsid w:val="00D13FB1"/>
    <w:rsid w:val="00D15D67"/>
    <w:rsid w:val="00D161D7"/>
    <w:rsid w:val="00D16E9A"/>
    <w:rsid w:val="00D21400"/>
    <w:rsid w:val="00D21FB7"/>
    <w:rsid w:val="00D2376D"/>
    <w:rsid w:val="00D245F5"/>
    <w:rsid w:val="00D25C37"/>
    <w:rsid w:val="00D269F9"/>
    <w:rsid w:val="00D275A4"/>
    <w:rsid w:val="00D30DB3"/>
    <w:rsid w:val="00D325C8"/>
    <w:rsid w:val="00D353B4"/>
    <w:rsid w:val="00D36674"/>
    <w:rsid w:val="00D4230A"/>
    <w:rsid w:val="00D42F9D"/>
    <w:rsid w:val="00D43D71"/>
    <w:rsid w:val="00D47A4D"/>
    <w:rsid w:val="00D47D61"/>
    <w:rsid w:val="00D520C9"/>
    <w:rsid w:val="00D52171"/>
    <w:rsid w:val="00D52928"/>
    <w:rsid w:val="00D5347B"/>
    <w:rsid w:val="00D55C03"/>
    <w:rsid w:val="00D5755E"/>
    <w:rsid w:val="00D60062"/>
    <w:rsid w:val="00D607B6"/>
    <w:rsid w:val="00D6245D"/>
    <w:rsid w:val="00D72258"/>
    <w:rsid w:val="00D72E97"/>
    <w:rsid w:val="00D741D3"/>
    <w:rsid w:val="00D759D3"/>
    <w:rsid w:val="00D76840"/>
    <w:rsid w:val="00D77B54"/>
    <w:rsid w:val="00D829FE"/>
    <w:rsid w:val="00D83A08"/>
    <w:rsid w:val="00D846AE"/>
    <w:rsid w:val="00D868E3"/>
    <w:rsid w:val="00DA0159"/>
    <w:rsid w:val="00DA64BB"/>
    <w:rsid w:val="00DA73C4"/>
    <w:rsid w:val="00DB3E1B"/>
    <w:rsid w:val="00DB46EB"/>
    <w:rsid w:val="00DB49C7"/>
    <w:rsid w:val="00DB4AA5"/>
    <w:rsid w:val="00DB5AB2"/>
    <w:rsid w:val="00DC028F"/>
    <w:rsid w:val="00DC0873"/>
    <w:rsid w:val="00DC1C78"/>
    <w:rsid w:val="00DC2E76"/>
    <w:rsid w:val="00DC351D"/>
    <w:rsid w:val="00DC375D"/>
    <w:rsid w:val="00DC4724"/>
    <w:rsid w:val="00DC6354"/>
    <w:rsid w:val="00DD081B"/>
    <w:rsid w:val="00DD168D"/>
    <w:rsid w:val="00DD1923"/>
    <w:rsid w:val="00DD3D2B"/>
    <w:rsid w:val="00DD42E8"/>
    <w:rsid w:val="00DD4626"/>
    <w:rsid w:val="00DD48DD"/>
    <w:rsid w:val="00DD4FE6"/>
    <w:rsid w:val="00DD6B3A"/>
    <w:rsid w:val="00DE0E44"/>
    <w:rsid w:val="00DE3029"/>
    <w:rsid w:val="00DE4AED"/>
    <w:rsid w:val="00DE625E"/>
    <w:rsid w:val="00DF1B14"/>
    <w:rsid w:val="00DF4AB6"/>
    <w:rsid w:val="00E0204F"/>
    <w:rsid w:val="00E029AF"/>
    <w:rsid w:val="00E04201"/>
    <w:rsid w:val="00E060F1"/>
    <w:rsid w:val="00E106A9"/>
    <w:rsid w:val="00E117F4"/>
    <w:rsid w:val="00E1314D"/>
    <w:rsid w:val="00E14EF5"/>
    <w:rsid w:val="00E154E1"/>
    <w:rsid w:val="00E17B59"/>
    <w:rsid w:val="00E20A78"/>
    <w:rsid w:val="00E20CA9"/>
    <w:rsid w:val="00E219DD"/>
    <w:rsid w:val="00E22C47"/>
    <w:rsid w:val="00E23F67"/>
    <w:rsid w:val="00E27188"/>
    <w:rsid w:val="00E3201D"/>
    <w:rsid w:val="00E3274F"/>
    <w:rsid w:val="00E32BFA"/>
    <w:rsid w:val="00E336A5"/>
    <w:rsid w:val="00E3598C"/>
    <w:rsid w:val="00E365AF"/>
    <w:rsid w:val="00E3682F"/>
    <w:rsid w:val="00E37B6F"/>
    <w:rsid w:val="00E37D24"/>
    <w:rsid w:val="00E41F3A"/>
    <w:rsid w:val="00E42D73"/>
    <w:rsid w:val="00E4329B"/>
    <w:rsid w:val="00E440C1"/>
    <w:rsid w:val="00E44291"/>
    <w:rsid w:val="00E45C39"/>
    <w:rsid w:val="00E46242"/>
    <w:rsid w:val="00E46C2D"/>
    <w:rsid w:val="00E46C72"/>
    <w:rsid w:val="00E471DB"/>
    <w:rsid w:val="00E472CC"/>
    <w:rsid w:val="00E47549"/>
    <w:rsid w:val="00E50C45"/>
    <w:rsid w:val="00E51A63"/>
    <w:rsid w:val="00E54D3F"/>
    <w:rsid w:val="00E6036F"/>
    <w:rsid w:val="00E6053C"/>
    <w:rsid w:val="00E63E51"/>
    <w:rsid w:val="00E679E6"/>
    <w:rsid w:val="00E67D12"/>
    <w:rsid w:val="00E70C46"/>
    <w:rsid w:val="00E72AA0"/>
    <w:rsid w:val="00E7319E"/>
    <w:rsid w:val="00E751EE"/>
    <w:rsid w:val="00E8154F"/>
    <w:rsid w:val="00E81B66"/>
    <w:rsid w:val="00E83503"/>
    <w:rsid w:val="00E84DB0"/>
    <w:rsid w:val="00E85AAF"/>
    <w:rsid w:val="00E86689"/>
    <w:rsid w:val="00E86B62"/>
    <w:rsid w:val="00E87CBE"/>
    <w:rsid w:val="00E87F0A"/>
    <w:rsid w:val="00E922A0"/>
    <w:rsid w:val="00E92813"/>
    <w:rsid w:val="00E95C22"/>
    <w:rsid w:val="00E97F70"/>
    <w:rsid w:val="00EA56DA"/>
    <w:rsid w:val="00EA620C"/>
    <w:rsid w:val="00EA6E9E"/>
    <w:rsid w:val="00EB1BE0"/>
    <w:rsid w:val="00EB617C"/>
    <w:rsid w:val="00EB73B2"/>
    <w:rsid w:val="00EC23A9"/>
    <w:rsid w:val="00EC281C"/>
    <w:rsid w:val="00EC4416"/>
    <w:rsid w:val="00EC7AA9"/>
    <w:rsid w:val="00ED1F51"/>
    <w:rsid w:val="00ED3679"/>
    <w:rsid w:val="00ED6167"/>
    <w:rsid w:val="00ED6230"/>
    <w:rsid w:val="00ED690B"/>
    <w:rsid w:val="00EE0F95"/>
    <w:rsid w:val="00EE1AB1"/>
    <w:rsid w:val="00EE30F3"/>
    <w:rsid w:val="00EE4D71"/>
    <w:rsid w:val="00EE6030"/>
    <w:rsid w:val="00EE67BB"/>
    <w:rsid w:val="00EE78A0"/>
    <w:rsid w:val="00EF030F"/>
    <w:rsid w:val="00EF0D43"/>
    <w:rsid w:val="00EF170E"/>
    <w:rsid w:val="00EF2581"/>
    <w:rsid w:val="00F010FC"/>
    <w:rsid w:val="00F01394"/>
    <w:rsid w:val="00F02198"/>
    <w:rsid w:val="00F03A67"/>
    <w:rsid w:val="00F0428B"/>
    <w:rsid w:val="00F065AF"/>
    <w:rsid w:val="00F06D90"/>
    <w:rsid w:val="00F075CC"/>
    <w:rsid w:val="00F100C2"/>
    <w:rsid w:val="00F121E8"/>
    <w:rsid w:val="00F15107"/>
    <w:rsid w:val="00F16AB8"/>
    <w:rsid w:val="00F172A6"/>
    <w:rsid w:val="00F17E60"/>
    <w:rsid w:val="00F20CE4"/>
    <w:rsid w:val="00F20EBF"/>
    <w:rsid w:val="00F210DC"/>
    <w:rsid w:val="00F21747"/>
    <w:rsid w:val="00F21BB6"/>
    <w:rsid w:val="00F252ED"/>
    <w:rsid w:val="00F25DF4"/>
    <w:rsid w:val="00F2622D"/>
    <w:rsid w:val="00F27B21"/>
    <w:rsid w:val="00F335C0"/>
    <w:rsid w:val="00F342BF"/>
    <w:rsid w:val="00F342F8"/>
    <w:rsid w:val="00F35117"/>
    <w:rsid w:val="00F3526C"/>
    <w:rsid w:val="00F3578C"/>
    <w:rsid w:val="00F374B8"/>
    <w:rsid w:val="00F3792F"/>
    <w:rsid w:val="00F4031F"/>
    <w:rsid w:val="00F41A84"/>
    <w:rsid w:val="00F41D10"/>
    <w:rsid w:val="00F41F73"/>
    <w:rsid w:val="00F44812"/>
    <w:rsid w:val="00F45129"/>
    <w:rsid w:val="00F477B3"/>
    <w:rsid w:val="00F520A8"/>
    <w:rsid w:val="00F53DAB"/>
    <w:rsid w:val="00F53E0F"/>
    <w:rsid w:val="00F541A8"/>
    <w:rsid w:val="00F561CE"/>
    <w:rsid w:val="00F56E04"/>
    <w:rsid w:val="00F57080"/>
    <w:rsid w:val="00F57D97"/>
    <w:rsid w:val="00F611F2"/>
    <w:rsid w:val="00F61F63"/>
    <w:rsid w:val="00F62E77"/>
    <w:rsid w:val="00F640E6"/>
    <w:rsid w:val="00F653D9"/>
    <w:rsid w:val="00F65C23"/>
    <w:rsid w:val="00F7077B"/>
    <w:rsid w:val="00F70ADA"/>
    <w:rsid w:val="00F7529C"/>
    <w:rsid w:val="00F7685B"/>
    <w:rsid w:val="00F80656"/>
    <w:rsid w:val="00F80A15"/>
    <w:rsid w:val="00F81913"/>
    <w:rsid w:val="00F8342F"/>
    <w:rsid w:val="00F83D61"/>
    <w:rsid w:val="00F84EBA"/>
    <w:rsid w:val="00F867F2"/>
    <w:rsid w:val="00F90160"/>
    <w:rsid w:val="00F90DDD"/>
    <w:rsid w:val="00F91177"/>
    <w:rsid w:val="00F928D9"/>
    <w:rsid w:val="00F93B22"/>
    <w:rsid w:val="00F9468B"/>
    <w:rsid w:val="00F97A30"/>
    <w:rsid w:val="00FA161B"/>
    <w:rsid w:val="00FA5BA4"/>
    <w:rsid w:val="00FB35B5"/>
    <w:rsid w:val="00FB44B6"/>
    <w:rsid w:val="00FB6431"/>
    <w:rsid w:val="00FB7BD8"/>
    <w:rsid w:val="00FC3778"/>
    <w:rsid w:val="00FC4593"/>
    <w:rsid w:val="00FC4C18"/>
    <w:rsid w:val="00FC5AD2"/>
    <w:rsid w:val="00FC60A6"/>
    <w:rsid w:val="00FC725B"/>
    <w:rsid w:val="00FC7F34"/>
    <w:rsid w:val="00FD3CAD"/>
    <w:rsid w:val="00FD689A"/>
    <w:rsid w:val="00FE252A"/>
    <w:rsid w:val="00FE3C0C"/>
    <w:rsid w:val="00FE50E4"/>
    <w:rsid w:val="00FE7B99"/>
    <w:rsid w:val="00FF0D48"/>
    <w:rsid w:val="00FF2D5E"/>
    <w:rsid w:val="00FF2D80"/>
    <w:rsid w:val="00FF51A8"/>
    <w:rsid w:val="00FF5268"/>
    <w:rsid w:val="00FF52CB"/>
    <w:rsid w:val="00FF6999"/>
    <w:rsid w:val="00FF71E6"/>
    <w:rsid w:val="017173A6"/>
    <w:rsid w:val="01EA868D"/>
    <w:rsid w:val="0271AE11"/>
    <w:rsid w:val="029F2C2E"/>
    <w:rsid w:val="033F67D2"/>
    <w:rsid w:val="03F2CB74"/>
    <w:rsid w:val="04F5BCF0"/>
    <w:rsid w:val="053586FB"/>
    <w:rsid w:val="0564760A"/>
    <w:rsid w:val="05CE614A"/>
    <w:rsid w:val="05F17E63"/>
    <w:rsid w:val="06266D88"/>
    <w:rsid w:val="063A640F"/>
    <w:rsid w:val="0643861E"/>
    <w:rsid w:val="0654F989"/>
    <w:rsid w:val="069E8B2D"/>
    <w:rsid w:val="07320A78"/>
    <w:rsid w:val="073F09E5"/>
    <w:rsid w:val="079ECBC0"/>
    <w:rsid w:val="07FD2BBF"/>
    <w:rsid w:val="08311783"/>
    <w:rsid w:val="08C5837A"/>
    <w:rsid w:val="08CA7500"/>
    <w:rsid w:val="08E4514C"/>
    <w:rsid w:val="098D872F"/>
    <w:rsid w:val="09F514EB"/>
    <w:rsid w:val="0A1F248B"/>
    <w:rsid w:val="0A52726B"/>
    <w:rsid w:val="0A6ECBEF"/>
    <w:rsid w:val="0B0DA765"/>
    <w:rsid w:val="0B15145C"/>
    <w:rsid w:val="0B891AA4"/>
    <w:rsid w:val="0BE318A5"/>
    <w:rsid w:val="0D0B32E9"/>
    <w:rsid w:val="0D25718D"/>
    <w:rsid w:val="0D5F1A9C"/>
    <w:rsid w:val="0DB2B5D7"/>
    <w:rsid w:val="0DB33FD5"/>
    <w:rsid w:val="0DE014DC"/>
    <w:rsid w:val="0F361A36"/>
    <w:rsid w:val="0FACA823"/>
    <w:rsid w:val="0FDD9F56"/>
    <w:rsid w:val="100A77F8"/>
    <w:rsid w:val="10B78B10"/>
    <w:rsid w:val="10E5CEE6"/>
    <w:rsid w:val="12D8A59A"/>
    <w:rsid w:val="12DDB0B0"/>
    <w:rsid w:val="13B779B9"/>
    <w:rsid w:val="13D866C4"/>
    <w:rsid w:val="14076C34"/>
    <w:rsid w:val="14D49C5F"/>
    <w:rsid w:val="14DFC622"/>
    <w:rsid w:val="1534E460"/>
    <w:rsid w:val="155ACED7"/>
    <w:rsid w:val="1627929D"/>
    <w:rsid w:val="1657B5AE"/>
    <w:rsid w:val="165B0CB0"/>
    <w:rsid w:val="165C34E2"/>
    <w:rsid w:val="166A55DD"/>
    <w:rsid w:val="16702E66"/>
    <w:rsid w:val="16B90464"/>
    <w:rsid w:val="173001EA"/>
    <w:rsid w:val="1730E48A"/>
    <w:rsid w:val="177F95F2"/>
    <w:rsid w:val="17A794D5"/>
    <w:rsid w:val="17DBE687"/>
    <w:rsid w:val="17E7B583"/>
    <w:rsid w:val="1810D7D8"/>
    <w:rsid w:val="1815438B"/>
    <w:rsid w:val="182CF468"/>
    <w:rsid w:val="18C22C8B"/>
    <w:rsid w:val="18CB1679"/>
    <w:rsid w:val="18D582E0"/>
    <w:rsid w:val="1916C402"/>
    <w:rsid w:val="19688E97"/>
    <w:rsid w:val="1979D06F"/>
    <w:rsid w:val="19D6E6F2"/>
    <w:rsid w:val="1A813B2A"/>
    <w:rsid w:val="1AAB7E78"/>
    <w:rsid w:val="1ADB60AA"/>
    <w:rsid w:val="1AF6ACA2"/>
    <w:rsid w:val="1B2D5117"/>
    <w:rsid w:val="1B517C87"/>
    <w:rsid w:val="1B9A406D"/>
    <w:rsid w:val="1BC346BD"/>
    <w:rsid w:val="1BD90C18"/>
    <w:rsid w:val="1BF4261F"/>
    <w:rsid w:val="1C3A37D5"/>
    <w:rsid w:val="1C8023E2"/>
    <w:rsid w:val="1CFB4A23"/>
    <w:rsid w:val="1D589230"/>
    <w:rsid w:val="1DAE8B06"/>
    <w:rsid w:val="1E12819D"/>
    <w:rsid w:val="1E4E4729"/>
    <w:rsid w:val="1E52EBC3"/>
    <w:rsid w:val="1E55BFB9"/>
    <w:rsid w:val="1E64EFBE"/>
    <w:rsid w:val="1E6A91FB"/>
    <w:rsid w:val="1E9F0FBD"/>
    <w:rsid w:val="1EB84055"/>
    <w:rsid w:val="1EDCAF66"/>
    <w:rsid w:val="1F693DE3"/>
    <w:rsid w:val="1F703C13"/>
    <w:rsid w:val="1F7873B0"/>
    <w:rsid w:val="1F8AEAC9"/>
    <w:rsid w:val="20000D26"/>
    <w:rsid w:val="2014FD2B"/>
    <w:rsid w:val="201B9864"/>
    <w:rsid w:val="2054B1D0"/>
    <w:rsid w:val="207C1217"/>
    <w:rsid w:val="207D4163"/>
    <w:rsid w:val="2198D002"/>
    <w:rsid w:val="21A456F2"/>
    <w:rsid w:val="21B3C662"/>
    <w:rsid w:val="21C91B65"/>
    <w:rsid w:val="21DAB061"/>
    <w:rsid w:val="222FD3AB"/>
    <w:rsid w:val="2243AEC5"/>
    <w:rsid w:val="231506FE"/>
    <w:rsid w:val="234EE9BF"/>
    <w:rsid w:val="235184C5"/>
    <w:rsid w:val="244F7D74"/>
    <w:rsid w:val="258E50C2"/>
    <w:rsid w:val="26015648"/>
    <w:rsid w:val="26DB2AE1"/>
    <w:rsid w:val="26E43445"/>
    <w:rsid w:val="2727F73D"/>
    <w:rsid w:val="277E0EC4"/>
    <w:rsid w:val="27835A8C"/>
    <w:rsid w:val="279F5C51"/>
    <w:rsid w:val="27BF79A2"/>
    <w:rsid w:val="27D4308E"/>
    <w:rsid w:val="285352B4"/>
    <w:rsid w:val="285C9C5B"/>
    <w:rsid w:val="28650C50"/>
    <w:rsid w:val="286D6052"/>
    <w:rsid w:val="28CCE577"/>
    <w:rsid w:val="28FE6D64"/>
    <w:rsid w:val="295F1DA8"/>
    <w:rsid w:val="2977F86E"/>
    <w:rsid w:val="297E91E1"/>
    <w:rsid w:val="299EB9D3"/>
    <w:rsid w:val="29A44F3D"/>
    <w:rsid w:val="29FDEB1F"/>
    <w:rsid w:val="2A17E220"/>
    <w:rsid w:val="2A9546D0"/>
    <w:rsid w:val="2B76A716"/>
    <w:rsid w:val="2B7E32BB"/>
    <w:rsid w:val="2C1DD262"/>
    <w:rsid w:val="2C5FFC4B"/>
    <w:rsid w:val="2C781F6D"/>
    <w:rsid w:val="2C932F76"/>
    <w:rsid w:val="2CE36A91"/>
    <w:rsid w:val="2CEEE257"/>
    <w:rsid w:val="2CF14A49"/>
    <w:rsid w:val="2D427930"/>
    <w:rsid w:val="2DEB452A"/>
    <w:rsid w:val="2E0391E8"/>
    <w:rsid w:val="2E4EBB05"/>
    <w:rsid w:val="2F9CCE87"/>
    <w:rsid w:val="2FB36D66"/>
    <w:rsid w:val="2FEFC80C"/>
    <w:rsid w:val="2FF16C94"/>
    <w:rsid w:val="30038801"/>
    <w:rsid w:val="3030ED7E"/>
    <w:rsid w:val="30978DF1"/>
    <w:rsid w:val="310B9212"/>
    <w:rsid w:val="317B7BF4"/>
    <w:rsid w:val="324E602A"/>
    <w:rsid w:val="325800F5"/>
    <w:rsid w:val="34F4B2D2"/>
    <w:rsid w:val="3500C9EC"/>
    <w:rsid w:val="3574FB0C"/>
    <w:rsid w:val="35F53154"/>
    <w:rsid w:val="35F5A777"/>
    <w:rsid w:val="35F7487D"/>
    <w:rsid w:val="367B0C21"/>
    <w:rsid w:val="3757DDB0"/>
    <w:rsid w:val="38306CA2"/>
    <w:rsid w:val="383B8315"/>
    <w:rsid w:val="384057A7"/>
    <w:rsid w:val="38675B62"/>
    <w:rsid w:val="3890F5E2"/>
    <w:rsid w:val="38A33A97"/>
    <w:rsid w:val="38F2D101"/>
    <w:rsid w:val="397FA5FD"/>
    <w:rsid w:val="39A531B3"/>
    <w:rsid w:val="39D2715A"/>
    <w:rsid w:val="3A1E93C0"/>
    <w:rsid w:val="3A913931"/>
    <w:rsid w:val="3B00D7EF"/>
    <w:rsid w:val="3B745BE3"/>
    <w:rsid w:val="3BF503AF"/>
    <w:rsid w:val="3CB15854"/>
    <w:rsid w:val="3D11EF6C"/>
    <w:rsid w:val="3D53C7AA"/>
    <w:rsid w:val="3DBCDFC8"/>
    <w:rsid w:val="3DC29884"/>
    <w:rsid w:val="3DD2CCC7"/>
    <w:rsid w:val="3E25B028"/>
    <w:rsid w:val="3E3A54F1"/>
    <w:rsid w:val="3EA17EE3"/>
    <w:rsid w:val="3EF1644F"/>
    <w:rsid w:val="3F347391"/>
    <w:rsid w:val="3F69B4F4"/>
    <w:rsid w:val="3F792DFB"/>
    <w:rsid w:val="3F896258"/>
    <w:rsid w:val="3F97FAE5"/>
    <w:rsid w:val="3FB65A31"/>
    <w:rsid w:val="3FD7D533"/>
    <w:rsid w:val="4010B923"/>
    <w:rsid w:val="4078BAD0"/>
    <w:rsid w:val="40B35E42"/>
    <w:rsid w:val="40C215A6"/>
    <w:rsid w:val="4111BB21"/>
    <w:rsid w:val="413329BC"/>
    <w:rsid w:val="42447B1B"/>
    <w:rsid w:val="4297250D"/>
    <w:rsid w:val="436A092B"/>
    <w:rsid w:val="438FF27F"/>
    <w:rsid w:val="43A31E93"/>
    <w:rsid w:val="43D669D2"/>
    <w:rsid w:val="440AD873"/>
    <w:rsid w:val="441A21E3"/>
    <w:rsid w:val="441CCBC8"/>
    <w:rsid w:val="44725385"/>
    <w:rsid w:val="45442BCF"/>
    <w:rsid w:val="45C89212"/>
    <w:rsid w:val="46A6B6AA"/>
    <w:rsid w:val="4756D67E"/>
    <w:rsid w:val="47CCD7E7"/>
    <w:rsid w:val="48D3D100"/>
    <w:rsid w:val="493179AD"/>
    <w:rsid w:val="499F2C28"/>
    <w:rsid w:val="49E648CC"/>
    <w:rsid w:val="4A60A37A"/>
    <w:rsid w:val="4A99B8B8"/>
    <w:rsid w:val="4A9B0696"/>
    <w:rsid w:val="4AFF78C7"/>
    <w:rsid w:val="4B173511"/>
    <w:rsid w:val="4B2311D6"/>
    <w:rsid w:val="4B299DF3"/>
    <w:rsid w:val="4C139EE2"/>
    <w:rsid w:val="4C858FD0"/>
    <w:rsid w:val="4CBAA2B8"/>
    <w:rsid w:val="4D206EEF"/>
    <w:rsid w:val="4DB1C190"/>
    <w:rsid w:val="4E0F5ABA"/>
    <w:rsid w:val="4E24B5EB"/>
    <w:rsid w:val="4E307C55"/>
    <w:rsid w:val="4E70B7E0"/>
    <w:rsid w:val="4EA06DF5"/>
    <w:rsid w:val="4F5DA6BF"/>
    <w:rsid w:val="4F9139F5"/>
    <w:rsid w:val="4FA7ABF9"/>
    <w:rsid w:val="5053554F"/>
    <w:rsid w:val="506FFBCC"/>
    <w:rsid w:val="508630EC"/>
    <w:rsid w:val="5093A8E7"/>
    <w:rsid w:val="51236A4F"/>
    <w:rsid w:val="5197F725"/>
    <w:rsid w:val="51ABBD15"/>
    <w:rsid w:val="5202FFF7"/>
    <w:rsid w:val="53489D86"/>
    <w:rsid w:val="5358EE09"/>
    <w:rsid w:val="53C09C6A"/>
    <w:rsid w:val="54419ACC"/>
    <w:rsid w:val="5473D460"/>
    <w:rsid w:val="548CA860"/>
    <w:rsid w:val="550E4A30"/>
    <w:rsid w:val="555CE9E7"/>
    <w:rsid w:val="5560AB47"/>
    <w:rsid w:val="560D332D"/>
    <w:rsid w:val="563F1351"/>
    <w:rsid w:val="566AC758"/>
    <w:rsid w:val="56786D81"/>
    <w:rsid w:val="5680D73C"/>
    <w:rsid w:val="569AEB12"/>
    <w:rsid w:val="56ABFDE2"/>
    <w:rsid w:val="56B163D3"/>
    <w:rsid w:val="56DC8304"/>
    <w:rsid w:val="56E5B2EA"/>
    <w:rsid w:val="56E81B1F"/>
    <w:rsid w:val="5749F445"/>
    <w:rsid w:val="5776179B"/>
    <w:rsid w:val="57789E0F"/>
    <w:rsid w:val="5786FDBE"/>
    <w:rsid w:val="578A2BAA"/>
    <w:rsid w:val="57AD24EC"/>
    <w:rsid w:val="57FFD20E"/>
    <w:rsid w:val="5862CF11"/>
    <w:rsid w:val="588E184F"/>
    <w:rsid w:val="58EFF8B3"/>
    <w:rsid w:val="591436CB"/>
    <w:rsid w:val="59A9504C"/>
    <w:rsid w:val="59CD55D0"/>
    <w:rsid w:val="59DF33AB"/>
    <w:rsid w:val="5A00A9E8"/>
    <w:rsid w:val="5A96199E"/>
    <w:rsid w:val="5A9D9BA6"/>
    <w:rsid w:val="5AA0C90C"/>
    <w:rsid w:val="5AB1E0EC"/>
    <w:rsid w:val="5B5C50B3"/>
    <w:rsid w:val="5BE818AD"/>
    <w:rsid w:val="5C58B3B0"/>
    <w:rsid w:val="5CCBF2D5"/>
    <w:rsid w:val="5D31BF6B"/>
    <w:rsid w:val="5D952B56"/>
    <w:rsid w:val="5E131695"/>
    <w:rsid w:val="5EABF795"/>
    <w:rsid w:val="5EB8FA58"/>
    <w:rsid w:val="5F851420"/>
    <w:rsid w:val="5F930B7F"/>
    <w:rsid w:val="5FB3F4B0"/>
    <w:rsid w:val="5FC501B5"/>
    <w:rsid w:val="601F1125"/>
    <w:rsid w:val="6041E7FE"/>
    <w:rsid w:val="60663400"/>
    <w:rsid w:val="61690109"/>
    <w:rsid w:val="61EF85AD"/>
    <w:rsid w:val="626FC631"/>
    <w:rsid w:val="627E1DBE"/>
    <w:rsid w:val="62A61510"/>
    <w:rsid w:val="63122782"/>
    <w:rsid w:val="634E200C"/>
    <w:rsid w:val="63794CD1"/>
    <w:rsid w:val="63D54FC3"/>
    <w:rsid w:val="63F41ADB"/>
    <w:rsid w:val="63FC759E"/>
    <w:rsid w:val="6427B3EB"/>
    <w:rsid w:val="64898FD0"/>
    <w:rsid w:val="64CA7E89"/>
    <w:rsid w:val="64CD377F"/>
    <w:rsid w:val="65A29B02"/>
    <w:rsid w:val="66008721"/>
    <w:rsid w:val="6610725E"/>
    <w:rsid w:val="662F1F2A"/>
    <w:rsid w:val="6634AE3D"/>
    <w:rsid w:val="66657659"/>
    <w:rsid w:val="66D084B3"/>
    <w:rsid w:val="670A84D7"/>
    <w:rsid w:val="671C6B88"/>
    <w:rsid w:val="685F67C5"/>
    <w:rsid w:val="68D9A48F"/>
    <w:rsid w:val="68DD04DF"/>
    <w:rsid w:val="69AD05D6"/>
    <w:rsid w:val="69DB6DAF"/>
    <w:rsid w:val="69FBFC16"/>
    <w:rsid w:val="6A4D6A9D"/>
    <w:rsid w:val="6AF9D126"/>
    <w:rsid w:val="6AFDECD3"/>
    <w:rsid w:val="6B20271F"/>
    <w:rsid w:val="6B4777B6"/>
    <w:rsid w:val="6B584986"/>
    <w:rsid w:val="6B7A5911"/>
    <w:rsid w:val="6C045E4A"/>
    <w:rsid w:val="6C9F05E5"/>
    <w:rsid w:val="6D0D2E77"/>
    <w:rsid w:val="6D195278"/>
    <w:rsid w:val="6DA4930E"/>
    <w:rsid w:val="6DE14827"/>
    <w:rsid w:val="6E56C624"/>
    <w:rsid w:val="6E99C0B8"/>
    <w:rsid w:val="6F0A7ABF"/>
    <w:rsid w:val="6F550A57"/>
    <w:rsid w:val="703A0E19"/>
    <w:rsid w:val="70A1E45C"/>
    <w:rsid w:val="71BF1416"/>
    <w:rsid w:val="71DB62DD"/>
    <w:rsid w:val="71DBC1F7"/>
    <w:rsid w:val="7203961C"/>
    <w:rsid w:val="726257AE"/>
    <w:rsid w:val="7288E2D0"/>
    <w:rsid w:val="72A4AF1E"/>
    <w:rsid w:val="739D46F4"/>
    <w:rsid w:val="73B86B50"/>
    <w:rsid w:val="741460AD"/>
    <w:rsid w:val="746064D2"/>
    <w:rsid w:val="74C9771B"/>
    <w:rsid w:val="74D5F1A5"/>
    <w:rsid w:val="751AC22D"/>
    <w:rsid w:val="756478AA"/>
    <w:rsid w:val="75A34C7D"/>
    <w:rsid w:val="7620512B"/>
    <w:rsid w:val="77010481"/>
    <w:rsid w:val="7704F2A4"/>
    <w:rsid w:val="775497C3"/>
    <w:rsid w:val="77BB74CB"/>
    <w:rsid w:val="77E0CD10"/>
    <w:rsid w:val="77EC6219"/>
    <w:rsid w:val="77FFA7FA"/>
    <w:rsid w:val="7804625D"/>
    <w:rsid w:val="78608857"/>
    <w:rsid w:val="7909C51F"/>
    <w:rsid w:val="790F3B38"/>
    <w:rsid w:val="799D9358"/>
    <w:rsid w:val="7A6BC513"/>
    <w:rsid w:val="7AD3742C"/>
    <w:rsid w:val="7AFDEDF2"/>
    <w:rsid w:val="7B1E90BD"/>
    <w:rsid w:val="7B2147AE"/>
    <w:rsid w:val="7B773DCD"/>
    <w:rsid w:val="7B7D1115"/>
    <w:rsid w:val="7BE9394F"/>
    <w:rsid w:val="7C394D78"/>
    <w:rsid w:val="7C3E5CAE"/>
    <w:rsid w:val="7C7E5B6F"/>
    <w:rsid w:val="7CEF8BD4"/>
    <w:rsid w:val="7CF33343"/>
    <w:rsid w:val="7D63FF1C"/>
    <w:rsid w:val="7E07EC01"/>
    <w:rsid w:val="7E67E2C8"/>
    <w:rsid w:val="7F0BD18C"/>
    <w:rsid w:val="7F622092"/>
    <w:rsid w:val="7F6962D3"/>
    <w:rsid w:val="7F872E35"/>
    <w:rsid w:val="7F9C7B6D"/>
    <w:rsid w:val="7FC37F95"/>
    <w:rsid w:val="7FE5A40D"/>
    <w:rsid w:val="7FEDB23D"/>
    <w:rsid w:val="7FFEF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194C"/>
  <w15:chartTrackingRefBased/>
  <w15:docId w15:val="{FA97CD28-F987-1945-BD65-0D937DA2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E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FF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FFB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1034D7"/>
  </w:style>
  <w:style w:type="character" w:styleId="CommentReference">
    <w:name w:val="annotation reference"/>
    <w:basedOn w:val="DefaultParagraphFont"/>
    <w:uiPriority w:val="99"/>
    <w:semiHidden/>
    <w:unhideWhenUsed/>
    <w:rsid w:val="002C1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8D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8D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357E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357E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9475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54E46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4F515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F5154"/>
  </w:style>
  <w:style w:type="character" w:styleId="UnresolvedMention">
    <w:name w:val="Unresolved Mention"/>
    <w:basedOn w:val="DefaultParagraphFont"/>
    <w:uiPriority w:val="99"/>
    <w:semiHidden/>
    <w:unhideWhenUsed/>
    <w:rsid w:val="00491A81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7120E0"/>
  </w:style>
  <w:style w:type="paragraph" w:styleId="Revision">
    <w:name w:val="Revision"/>
    <w:hidden/>
    <w:uiPriority w:val="99"/>
    <w:semiHidden/>
    <w:rsid w:val="007F59D0"/>
    <w:rPr>
      <w:rFonts w:ascii="Times New Roman" w:eastAsia="Times New Roman" w:hAnsi="Times New Roman" w:cs="Times New Roman"/>
    </w:rPr>
  </w:style>
  <w:style w:type="character" w:customStyle="1" w:styleId="docsum-pmid">
    <w:name w:val="docsum-pmid"/>
    <w:basedOn w:val="DefaultParagraphFont"/>
    <w:rsid w:val="004A1FAD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7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1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473AC9AFA87C40B321B54576C183C3" ma:contentTypeVersion="12" ma:contentTypeDescription="Create a new document." ma:contentTypeScope="" ma:versionID="52619c53951f89d957f063d5407b7951">
  <xsd:schema xmlns:xsd="http://www.w3.org/2001/XMLSchema" xmlns:xs="http://www.w3.org/2001/XMLSchema" xmlns:p="http://schemas.microsoft.com/office/2006/metadata/properties" xmlns:ns3="fe57b71a-7c64-4d6f-80f1-4731c318ad95" xmlns:ns4="c5b8bec8-ddcd-49f2-8230-f33e637c2bdb" targetNamespace="http://schemas.microsoft.com/office/2006/metadata/properties" ma:root="true" ma:fieldsID="68476f9866c441b3d9533012749b9cbd" ns3:_="" ns4:_="">
    <xsd:import namespace="fe57b71a-7c64-4d6f-80f1-4731c318ad95"/>
    <xsd:import namespace="c5b8bec8-ddcd-49f2-8230-f33e637c2b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7b71a-7c64-4d6f-80f1-4731c318ad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8bec8-ddcd-49f2-8230-f33e637c2bd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894466-2D9E-4D3B-8C79-BD62765DEE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E7A4E1-4E61-46C0-A044-84E1E69F2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7b71a-7c64-4d6f-80f1-4731c318ad95"/>
    <ds:schemaRef ds:uri="c5b8bec8-ddcd-49f2-8230-f33e637c2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C4F315-8EC0-4260-A4D4-48F04394F3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057E52-5300-4FEC-8C0F-A2C47DAEBC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 Sharaf</dc:creator>
  <cp:keywords/>
  <dc:description/>
  <cp:lastModifiedBy>Radwa Sharaf</cp:lastModifiedBy>
  <cp:revision>2</cp:revision>
  <dcterms:created xsi:type="dcterms:W3CDTF">2021-01-06T10:53:00Z</dcterms:created>
  <dcterms:modified xsi:type="dcterms:W3CDTF">2021-01-0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e0c546-b0b0-30f3-8d40-4107ecae030a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0B473AC9AFA87C40B321B54576C183C3</vt:lpwstr>
  </property>
</Properties>
</file>